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37336F" w14:textId="2A5E729D" w:rsidR="00374379" w:rsidRDefault="00374379" w:rsidP="0078672E">
      <w:pPr>
        <w:spacing w:line="480" w:lineRule="auto"/>
        <w:rPr>
          <w:rFonts w:ascii="Arial" w:hAnsi="Arial" w:cs="Arial"/>
          <w:b/>
          <w:bCs/>
        </w:rPr>
      </w:pPr>
    </w:p>
    <w:p w14:paraId="3AC0836D" w14:textId="65B5D8D2" w:rsidR="0085533E" w:rsidRDefault="008354FA" w:rsidP="005D0A69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0C4BCD0E" wp14:editId="2A77AFAC">
            <wp:extent cx="3822192" cy="4148328"/>
            <wp:effectExtent l="0" t="0" r="6985" b="5080"/>
            <wp:docPr id="1142343021" name="Picture 2" descr="A comparison of a number of patients with different levels of express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343021" name="Picture 2" descr="A comparison of a number of patients with different levels of expression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192" cy="4148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3C249" w14:textId="00B02B2E" w:rsidR="0085533E" w:rsidRPr="00991E7F" w:rsidRDefault="0085533E" w:rsidP="0085533E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ure-1 </w:t>
      </w:r>
      <w:r w:rsidRPr="72F2A419">
        <w:rPr>
          <w:rFonts w:ascii="Arial" w:hAnsi="Arial" w:cs="Arial"/>
          <w:b/>
          <w:bCs/>
        </w:rPr>
        <w:t>The elimination of STAT1 suppresses the expression of ISGs</w:t>
      </w:r>
      <w:r>
        <w:rPr>
          <w:rFonts w:ascii="Arial" w:hAnsi="Arial" w:cs="Arial"/>
          <w:b/>
          <w:bCs/>
        </w:rPr>
        <w:t xml:space="preserve"> during influenza infection</w:t>
      </w:r>
      <w:r w:rsidRPr="72F2A419">
        <w:rPr>
          <w:rFonts w:ascii="Arial" w:hAnsi="Arial" w:cs="Arial"/>
          <w:b/>
          <w:bCs/>
        </w:rPr>
        <w:t>.</w:t>
      </w:r>
    </w:p>
    <w:p w14:paraId="595147F4" w14:textId="3214E6E3" w:rsidR="0085533E" w:rsidRPr="00991E7F" w:rsidRDefault="0074384C" w:rsidP="0085533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231F20"/>
        </w:rPr>
      </w:pPr>
      <w:r>
        <w:rPr>
          <w:rFonts w:ascii="Arial" w:hAnsi="Arial" w:cs="Arial"/>
        </w:rPr>
        <w:t>WT</w:t>
      </w:r>
      <w:r w:rsidR="0085533E" w:rsidRPr="72F2A419">
        <w:rPr>
          <w:rFonts w:ascii="Arial" w:hAnsi="Arial" w:cs="Arial"/>
        </w:rPr>
        <w:t xml:space="preserve"> or STAT1</w:t>
      </w:r>
      <w:r w:rsidR="0085533E" w:rsidRPr="00F10277">
        <w:rPr>
          <w:rFonts w:ascii="Arial" w:hAnsi="Arial" w:cs="Arial"/>
          <w:vertAlign w:val="superscript"/>
        </w:rPr>
        <w:t xml:space="preserve">-/- </w:t>
      </w:r>
      <w:r w:rsidR="0085533E" w:rsidRPr="72F2A419">
        <w:rPr>
          <w:rFonts w:ascii="Arial" w:hAnsi="Arial" w:cs="Arial"/>
        </w:rPr>
        <w:t>mice were treated with PBS or 10</w:t>
      </w:r>
      <w:r w:rsidR="0085533E" w:rsidRPr="72F2A419">
        <w:rPr>
          <w:rFonts w:ascii="Arial" w:hAnsi="Arial" w:cs="Arial"/>
          <w:vertAlign w:val="superscript"/>
        </w:rPr>
        <w:t>3</w:t>
      </w:r>
      <w:r w:rsidR="0085533E" w:rsidRPr="72F2A419">
        <w:rPr>
          <w:rFonts w:ascii="Arial" w:hAnsi="Arial" w:cs="Arial"/>
        </w:rPr>
        <w:t xml:space="preserve"> PFU of influenza A PR/8/34 on day 0</w:t>
      </w:r>
      <w:r w:rsidR="0085533E">
        <w:rPr>
          <w:rFonts w:ascii="Arial" w:hAnsi="Arial" w:cs="Arial"/>
        </w:rPr>
        <w:t xml:space="preserve"> and </w:t>
      </w:r>
      <w:r w:rsidR="0085533E" w:rsidRPr="72F2A419">
        <w:rPr>
          <w:rFonts w:ascii="Arial" w:hAnsi="Arial" w:cs="Arial"/>
        </w:rPr>
        <w:t>left for 7 days. Relative expression of Mx1 and CXCL10 compared between B6 and STAT1</w:t>
      </w:r>
      <w:r w:rsidR="0085533E" w:rsidRPr="00F10277">
        <w:rPr>
          <w:rFonts w:ascii="Arial" w:hAnsi="Arial" w:cs="Arial"/>
          <w:vertAlign w:val="superscript"/>
        </w:rPr>
        <w:t xml:space="preserve">-/- </w:t>
      </w:r>
      <w:r w:rsidR="0085533E" w:rsidRPr="72F2A419">
        <w:rPr>
          <w:rFonts w:ascii="Arial" w:hAnsi="Arial" w:cs="Arial"/>
        </w:rPr>
        <w:t>mice under the same conditions</w:t>
      </w:r>
      <w:r w:rsidR="00D344AE">
        <w:rPr>
          <w:rFonts w:ascii="Arial" w:hAnsi="Arial" w:cs="Arial"/>
        </w:rPr>
        <w:t xml:space="preserve"> (n=</w:t>
      </w:r>
      <w:r w:rsidR="006B669F">
        <w:rPr>
          <w:rFonts w:ascii="Arial" w:hAnsi="Arial" w:cs="Arial"/>
        </w:rPr>
        <w:t>5-10)</w:t>
      </w:r>
      <w:r w:rsidR="0085533E" w:rsidRPr="72F2A419">
        <w:rPr>
          <w:rFonts w:ascii="Arial" w:hAnsi="Arial" w:cs="Arial"/>
        </w:rPr>
        <w:t xml:space="preserve"> (A</w:t>
      </w:r>
      <w:r w:rsidR="00D344AE">
        <w:rPr>
          <w:rFonts w:ascii="Arial" w:hAnsi="Arial" w:cs="Arial"/>
        </w:rPr>
        <w:t>&amp;B</w:t>
      </w:r>
      <w:r w:rsidR="0085533E" w:rsidRPr="72F2A419">
        <w:rPr>
          <w:rFonts w:ascii="Arial" w:hAnsi="Arial" w:cs="Arial"/>
        </w:rPr>
        <w:t xml:space="preserve">). Data are represented as </w:t>
      </w:r>
      <w:proofErr w:type="spellStart"/>
      <w:r w:rsidR="0085533E" w:rsidRPr="72F2A419">
        <w:rPr>
          <w:rFonts w:ascii="Arial" w:hAnsi="Arial" w:cs="Arial"/>
        </w:rPr>
        <w:t>mean±SEM</w:t>
      </w:r>
      <w:proofErr w:type="spellEnd"/>
      <w:r w:rsidR="0085533E" w:rsidRPr="72F2A419">
        <w:rPr>
          <w:rFonts w:ascii="Arial" w:hAnsi="Arial" w:cs="Arial"/>
        </w:rPr>
        <w:t xml:space="preserve">. Significance was tested by unpaired t-test or one-way ANOVA. *p &lt; 0.05, **p &lt; 0.01, ns, not significant. </w:t>
      </w:r>
      <w:r w:rsidR="0085533E" w:rsidRPr="72F2A419">
        <w:rPr>
          <w:rFonts w:ascii="Arial" w:hAnsi="Arial" w:cs="Arial"/>
          <w:color w:val="231F20"/>
        </w:rPr>
        <w:t xml:space="preserve">Each experiment was independently performed two or more times, and the representative data </w:t>
      </w:r>
      <w:r w:rsidR="0085533E">
        <w:rPr>
          <w:rFonts w:ascii="Arial" w:hAnsi="Arial" w:cs="Arial"/>
          <w:color w:val="231F20"/>
        </w:rPr>
        <w:t xml:space="preserve">is </w:t>
      </w:r>
      <w:r w:rsidR="0085533E" w:rsidRPr="72F2A419">
        <w:rPr>
          <w:rFonts w:ascii="Arial" w:hAnsi="Arial" w:cs="Arial"/>
          <w:color w:val="231F20"/>
        </w:rPr>
        <w:t>shown.</w:t>
      </w:r>
    </w:p>
    <w:p w14:paraId="1E4248E3" w14:textId="77777777" w:rsidR="0085533E" w:rsidRDefault="0085533E" w:rsidP="0085533E">
      <w:pPr>
        <w:spacing w:line="480" w:lineRule="auto"/>
        <w:rPr>
          <w:rFonts w:ascii="Arial" w:hAnsi="Arial" w:cs="Arial"/>
          <w:b/>
          <w:bCs/>
        </w:rPr>
      </w:pPr>
    </w:p>
    <w:p w14:paraId="64920B05" w14:textId="58C9B60B" w:rsidR="005D0A69" w:rsidRDefault="008354FA" w:rsidP="005D0A69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4D59B8A9" wp14:editId="7CC4DF48">
            <wp:extent cx="2569464" cy="4590288"/>
            <wp:effectExtent l="0" t="0" r="2540" b="1270"/>
            <wp:docPr id="407052856" name="Picture 1" descr="A graph of 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052856" name="Picture 1" descr="A graph of a graph of a number of object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9464" cy="4590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2FFDC" w14:textId="380DAD3A" w:rsidR="0085533E" w:rsidRPr="00991E7F" w:rsidRDefault="0085533E" w:rsidP="005D0A69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ure-2 </w:t>
      </w:r>
      <w:r w:rsidRPr="72F2A419">
        <w:rPr>
          <w:rFonts w:ascii="Arial" w:hAnsi="Arial" w:cs="Arial"/>
          <w:b/>
          <w:bCs/>
        </w:rPr>
        <w:t xml:space="preserve">The elimination of STAT1 </w:t>
      </w:r>
      <w:r>
        <w:rPr>
          <w:rFonts w:ascii="Arial" w:hAnsi="Arial" w:cs="Arial"/>
          <w:b/>
          <w:bCs/>
        </w:rPr>
        <w:t>impairs viral control during influenza infection.</w:t>
      </w:r>
    </w:p>
    <w:p w14:paraId="584E7B21" w14:textId="79AE2F9C" w:rsidR="0085533E" w:rsidRPr="00991E7F" w:rsidRDefault="0074384C" w:rsidP="0085533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231F20"/>
        </w:rPr>
      </w:pPr>
      <w:r>
        <w:rPr>
          <w:rFonts w:ascii="Arial" w:hAnsi="Arial" w:cs="Arial"/>
        </w:rPr>
        <w:t>WT</w:t>
      </w:r>
      <w:r w:rsidR="0085533E" w:rsidRPr="72F2A419">
        <w:rPr>
          <w:rFonts w:ascii="Arial" w:hAnsi="Arial" w:cs="Arial"/>
        </w:rPr>
        <w:t xml:space="preserve"> or STAT1</w:t>
      </w:r>
      <w:r w:rsidR="0085533E" w:rsidRPr="00F10277">
        <w:rPr>
          <w:rFonts w:ascii="Arial" w:hAnsi="Arial" w:cs="Arial"/>
          <w:vertAlign w:val="superscript"/>
        </w:rPr>
        <w:t xml:space="preserve">-/- </w:t>
      </w:r>
      <w:r w:rsidR="0085533E" w:rsidRPr="72F2A419">
        <w:rPr>
          <w:rFonts w:ascii="Arial" w:hAnsi="Arial" w:cs="Arial"/>
        </w:rPr>
        <w:t>mice were treated with 10</w:t>
      </w:r>
      <w:r w:rsidR="0085533E" w:rsidRPr="72F2A419">
        <w:rPr>
          <w:rFonts w:ascii="Arial" w:hAnsi="Arial" w:cs="Arial"/>
          <w:vertAlign w:val="superscript"/>
        </w:rPr>
        <w:t>3</w:t>
      </w:r>
      <w:r w:rsidR="0085533E" w:rsidRPr="72F2A419">
        <w:rPr>
          <w:rFonts w:ascii="Arial" w:hAnsi="Arial" w:cs="Arial"/>
        </w:rPr>
        <w:t xml:space="preserve"> PFU of influenza A PR/8/34 on day 0 and left for 7 days. </w:t>
      </w:r>
      <w:r w:rsidR="0085533E">
        <w:rPr>
          <w:rFonts w:ascii="Arial" w:hAnsi="Arial" w:cs="Arial"/>
        </w:rPr>
        <w:t>Plaque assay was performed from the heart homogenates from WT and Stat1</w:t>
      </w:r>
      <w:r w:rsidR="0085533E" w:rsidRPr="00624E2F">
        <w:rPr>
          <w:rFonts w:ascii="Arial" w:hAnsi="Arial" w:cs="Arial"/>
          <w:vertAlign w:val="superscript"/>
        </w:rPr>
        <w:t>-/-</w:t>
      </w:r>
      <w:r w:rsidR="0085533E">
        <w:rPr>
          <w:rFonts w:ascii="Arial" w:hAnsi="Arial" w:cs="Arial"/>
        </w:rPr>
        <w:t xml:space="preserve"> mice</w:t>
      </w:r>
      <w:r w:rsidR="00D64663">
        <w:rPr>
          <w:rFonts w:ascii="Arial" w:hAnsi="Arial" w:cs="Arial"/>
        </w:rPr>
        <w:t xml:space="preserve"> (n=</w:t>
      </w:r>
      <w:r w:rsidR="00094F6D">
        <w:rPr>
          <w:rFonts w:ascii="Arial" w:hAnsi="Arial" w:cs="Arial"/>
        </w:rPr>
        <w:t>3-6)</w:t>
      </w:r>
      <w:r w:rsidR="0085533E">
        <w:rPr>
          <w:rFonts w:ascii="Arial" w:hAnsi="Arial" w:cs="Arial"/>
        </w:rPr>
        <w:t xml:space="preserve">. </w:t>
      </w:r>
      <w:r w:rsidR="0085533E" w:rsidRPr="72F2A419">
        <w:rPr>
          <w:rFonts w:ascii="Arial" w:hAnsi="Arial" w:cs="Arial"/>
        </w:rPr>
        <w:t xml:space="preserve">Data are represented as </w:t>
      </w:r>
      <w:proofErr w:type="spellStart"/>
      <w:r w:rsidR="0085533E" w:rsidRPr="72F2A419">
        <w:rPr>
          <w:rFonts w:ascii="Arial" w:hAnsi="Arial" w:cs="Arial"/>
        </w:rPr>
        <w:t>mean±SEM</w:t>
      </w:r>
      <w:proofErr w:type="spellEnd"/>
      <w:r w:rsidR="0085533E" w:rsidRPr="72F2A419">
        <w:rPr>
          <w:rFonts w:ascii="Arial" w:hAnsi="Arial" w:cs="Arial"/>
        </w:rPr>
        <w:t xml:space="preserve">. Significance was tested by unpaired t-test. *p &lt; 0.05, **p &lt; 0.01, ns, not significant. </w:t>
      </w:r>
      <w:r w:rsidR="0085533E" w:rsidRPr="72F2A419">
        <w:rPr>
          <w:rFonts w:ascii="Arial" w:hAnsi="Arial" w:cs="Arial"/>
          <w:color w:val="231F20"/>
        </w:rPr>
        <w:t>Each experiment was independently performed two or more times, and the representative data</w:t>
      </w:r>
      <w:r w:rsidR="0085533E">
        <w:rPr>
          <w:rFonts w:ascii="Arial" w:hAnsi="Arial" w:cs="Arial"/>
          <w:color w:val="231F20"/>
        </w:rPr>
        <w:t xml:space="preserve"> is</w:t>
      </w:r>
      <w:r w:rsidR="0085533E" w:rsidRPr="72F2A419">
        <w:rPr>
          <w:rFonts w:ascii="Arial" w:hAnsi="Arial" w:cs="Arial"/>
          <w:color w:val="231F20"/>
        </w:rPr>
        <w:t xml:space="preserve"> shown.</w:t>
      </w:r>
    </w:p>
    <w:p w14:paraId="55D68385" w14:textId="77777777" w:rsidR="0085533E" w:rsidRDefault="0085533E" w:rsidP="0085533E">
      <w:pPr>
        <w:spacing w:after="0" w:line="240" w:lineRule="auto"/>
        <w:rPr>
          <w:rFonts w:ascii="Arial" w:eastAsia="Times New Roman" w:hAnsi="Arial" w:cs="Arial"/>
          <w:b/>
          <w:bCs/>
          <w:color w:val="111111"/>
        </w:rPr>
      </w:pPr>
    </w:p>
    <w:p w14:paraId="218059B0" w14:textId="77777777" w:rsidR="0085533E" w:rsidRDefault="0085533E" w:rsidP="0085533E">
      <w:pPr>
        <w:spacing w:after="0" w:line="240" w:lineRule="auto"/>
        <w:rPr>
          <w:rFonts w:ascii="Arial" w:eastAsia="Times New Roman" w:hAnsi="Arial" w:cs="Arial"/>
          <w:b/>
          <w:bCs/>
          <w:color w:val="111111"/>
        </w:rPr>
      </w:pPr>
    </w:p>
    <w:p w14:paraId="631DEED9" w14:textId="77777777" w:rsidR="005D0A69" w:rsidRDefault="005D0A6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3FD7CA5" w14:textId="135FEEF1" w:rsidR="0085533E" w:rsidRPr="00991E7F" w:rsidRDefault="00F272E2" w:rsidP="0085533E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625E6047" wp14:editId="7A9DB110">
            <wp:extent cx="5943600" cy="4126230"/>
            <wp:effectExtent l="0" t="0" r="0" b="7620"/>
            <wp:docPr id="1980307774" name="Picture 1" descr="A graph of different expressio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0307774" name="Picture 1" descr="A graph of different expression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533E">
        <w:rPr>
          <w:rFonts w:ascii="Arial" w:hAnsi="Arial" w:cs="Arial"/>
          <w:b/>
          <w:bCs/>
        </w:rPr>
        <w:t xml:space="preserve">Supplementary Figure-3 </w:t>
      </w:r>
      <w:r w:rsidR="0085533E" w:rsidRPr="72F2A419">
        <w:rPr>
          <w:rFonts w:ascii="Arial" w:hAnsi="Arial" w:cs="Arial"/>
          <w:b/>
          <w:bCs/>
        </w:rPr>
        <w:t xml:space="preserve">The elimination of STAT1 expression </w:t>
      </w:r>
      <w:r w:rsidR="0085533E">
        <w:rPr>
          <w:rFonts w:ascii="Arial" w:hAnsi="Arial" w:cs="Arial"/>
          <w:b/>
          <w:bCs/>
        </w:rPr>
        <w:t xml:space="preserve">does not impact the expression of IL-17 and IL-22 responses during influenza infection. </w:t>
      </w:r>
    </w:p>
    <w:p w14:paraId="3EA39943" w14:textId="7C8BC338" w:rsidR="0085533E" w:rsidRPr="00991E7F" w:rsidRDefault="0074384C" w:rsidP="0085533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231F20"/>
        </w:rPr>
      </w:pPr>
      <w:r>
        <w:rPr>
          <w:rFonts w:ascii="Arial" w:hAnsi="Arial" w:cs="Arial"/>
        </w:rPr>
        <w:t xml:space="preserve">WT </w:t>
      </w:r>
      <w:r w:rsidR="0085533E" w:rsidRPr="72F2A419">
        <w:rPr>
          <w:rFonts w:ascii="Arial" w:hAnsi="Arial" w:cs="Arial"/>
        </w:rPr>
        <w:t>or STAT1</w:t>
      </w:r>
      <w:r w:rsidR="0085533E" w:rsidRPr="00F10277">
        <w:rPr>
          <w:rFonts w:ascii="Arial" w:hAnsi="Arial" w:cs="Arial"/>
          <w:vertAlign w:val="superscript"/>
        </w:rPr>
        <w:t>-/-</w:t>
      </w:r>
      <w:r w:rsidR="0085533E" w:rsidRPr="72F2A419">
        <w:rPr>
          <w:rFonts w:ascii="Arial" w:hAnsi="Arial" w:cs="Arial"/>
        </w:rPr>
        <w:t xml:space="preserve"> mice were treated with 10</w:t>
      </w:r>
      <w:r w:rsidR="0085533E" w:rsidRPr="72F2A419">
        <w:rPr>
          <w:rFonts w:ascii="Arial" w:hAnsi="Arial" w:cs="Arial"/>
          <w:vertAlign w:val="superscript"/>
        </w:rPr>
        <w:t>3</w:t>
      </w:r>
      <w:r w:rsidR="0085533E" w:rsidRPr="72F2A419">
        <w:rPr>
          <w:rFonts w:ascii="Arial" w:hAnsi="Arial" w:cs="Arial"/>
        </w:rPr>
        <w:t xml:space="preserve"> PFU of influenza A PR/8/34 on day 0 and left for 7 days. Relative expressions of </w:t>
      </w:r>
      <w:r w:rsidR="0085533E">
        <w:rPr>
          <w:rFonts w:ascii="Arial" w:hAnsi="Arial" w:cs="Arial"/>
        </w:rPr>
        <w:t xml:space="preserve">IL-17RA, IL-17F, IL-22RA1, and IL-22RA2 were analyzed </w:t>
      </w:r>
      <w:r w:rsidR="00B67142">
        <w:rPr>
          <w:rFonts w:ascii="Arial" w:hAnsi="Arial" w:cs="Arial"/>
        </w:rPr>
        <w:t>from C57BL/6</w:t>
      </w:r>
      <w:r w:rsidR="0085533E" w:rsidRPr="72F2A419">
        <w:rPr>
          <w:rFonts w:ascii="Arial" w:hAnsi="Arial" w:cs="Arial"/>
        </w:rPr>
        <w:t xml:space="preserve"> and STAT1</w:t>
      </w:r>
      <w:r w:rsidR="0085533E" w:rsidRPr="00F10277">
        <w:rPr>
          <w:rFonts w:ascii="Arial" w:hAnsi="Arial" w:cs="Arial"/>
          <w:vertAlign w:val="superscript"/>
        </w:rPr>
        <w:t>-/-</w:t>
      </w:r>
      <w:r w:rsidR="0085533E" w:rsidRPr="72F2A419">
        <w:rPr>
          <w:rFonts w:ascii="Arial" w:hAnsi="Arial" w:cs="Arial"/>
        </w:rPr>
        <w:t xml:space="preserve"> mice </w:t>
      </w:r>
      <w:r w:rsidR="00212464">
        <w:rPr>
          <w:rFonts w:ascii="Arial" w:hAnsi="Arial" w:cs="Arial"/>
        </w:rPr>
        <w:t>hearts</w:t>
      </w:r>
      <w:r w:rsidR="00094F6D">
        <w:rPr>
          <w:rFonts w:ascii="Arial" w:hAnsi="Arial" w:cs="Arial"/>
        </w:rPr>
        <w:t xml:space="preserve"> (n=5-10)</w:t>
      </w:r>
      <w:r w:rsidR="0085533E" w:rsidRPr="72F2A419">
        <w:rPr>
          <w:rFonts w:ascii="Arial" w:hAnsi="Arial" w:cs="Arial"/>
        </w:rPr>
        <w:t xml:space="preserve"> (A</w:t>
      </w:r>
      <w:r w:rsidR="0085533E">
        <w:rPr>
          <w:rFonts w:ascii="Arial" w:hAnsi="Arial" w:cs="Arial"/>
        </w:rPr>
        <w:t>-D</w:t>
      </w:r>
      <w:r w:rsidR="0085533E" w:rsidRPr="00BD134C">
        <w:rPr>
          <w:rFonts w:ascii="Arial" w:hAnsi="Arial" w:cs="Arial"/>
        </w:rPr>
        <w:t xml:space="preserve">). </w:t>
      </w:r>
      <w:r w:rsidR="00372D58" w:rsidRPr="00BD134C">
        <w:rPr>
          <w:rFonts w:ascii="Arial" w:hAnsi="Arial" w:cs="Arial"/>
        </w:rPr>
        <w:t>The levels of IL-17A were analyzed from</w:t>
      </w:r>
      <w:r w:rsidR="00212464" w:rsidRPr="00BD134C">
        <w:rPr>
          <w:rFonts w:ascii="Arial" w:hAnsi="Arial" w:cs="Arial"/>
        </w:rPr>
        <w:t xml:space="preserve"> </w:t>
      </w:r>
      <w:r w:rsidR="008F7E3E" w:rsidRPr="00BD134C">
        <w:rPr>
          <w:rFonts w:ascii="Arial" w:hAnsi="Arial" w:cs="Arial"/>
        </w:rPr>
        <w:t>WT</w:t>
      </w:r>
      <w:r w:rsidR="00F93E52" w:rsidRPr="00BD134C">
        <w:rPr>
          <w:rFonts w:ascii="Arial" w:hAnsi="Arial" w:cs="Arial"/>
        </w:rPr>
        <w:t xml:space="preserve"> and Stat1</w:t>
      </w:r>
      <w:r w:rsidR="00F93E52" w:rsidRPr="00BD134C">
        <w:rPr>
          <w:rFonts w:ascii="Arial" w:hAnsi="Arial" w:cs="Arial"/>
          <w:vertAlign w:val="superscript"/>
        </w:rPr>
        <w:t>-/-</w:t>
      </w:r>
      <w:r w:rsidR="00F93E52" w:rsidRPr="00BD134C">
        <w:rPr>
          <w:rFonts w:ascii="Arial" w:hAnsi="Arial" w:cs="Arial"/>
        </w:rPr>
        <w:t xml:space="preserve"> mice hearts</w:t>
      </w:r>
      <w:r w:rsidR="000F3596" w:rsidRPr="00BD134C">
        <w:rPr>
          <w:rFonts w:ascii="Arial" w:hAnsi="Arial" w:cs="Arial"/>
        </w:rPr>
        <w:t xml:space="preserve"> (n=5-8) (E).</w:t>
      </w:r>
      <w:r w:rsidR="000F3596">
        <w:rPr>
          <w:rFonts w:ascii="Arial" w:hAnsi="Arial" w:cs="Arial"/>
        </w:rPr>
        <w:t xml:space="preserve"> </w:t>
      </w:r>
      <w:r w:rsidR="0085533E" w:rsidRPr="72F2A419">
        <w:rPr>
          <w:rFonts w:ascii="Arial" w:hAnsi="Arial" w:cs="Arial"/>
        </w:rPr>
        <w:t xml:space="preserve">Data are represented as </w:t>
      </w:r>
      <w:proofErr w:type="spellStart"/>
      <w:r w:rsidR="0085533E" w:rsidRPr="72F2A419">
        <w:rPr>
          <w:rFonts w:ascii="Arial" w:hAnsi="Arial" w:cs="Arial"/>
        </w:rPr>
        <w:t>mean±SEM</w:t>
      </w:r>
      <w:proofErr w:type="spellEnd"/>
      <w:r w:rsidR="0085533E" w:rsidRPr="72F2A419">
        <w:rPr>
          <w:rFonts w:ascii="Arial" w:hAnsi="Arial" w:cs="Arial"/>
        </w:rPr>
        <w:t xml:space="preserve">. Significance was tested by unpaired t-test or one-way ANOVA. *p &lt; 0.05, **p &lt; 0.01, ns, not significant. </w:t>
      </w:r>
      <w:r w:rsidR="0085533E" w:rsidRPr="72F2A419">
        <w:rPr>
          <w:rFonts w:ascii="Arial" w:hAnsi="Arial" w:cs="Arial"/>
          <w:color w:val="231F20"/>
        </w:rPr>
        <w:t>Each experiment was independently performed two or more times, and the representative data</w:t>
      </w:r>
      <w:r w:rsidR="0085533E">
        <w:rPr>
          <w:rFonts w:ascii="Arial" w:hAnsi="Arial" w:cs="Arial"/>
          <w:color w:val="231F20"/>
        </w:rPr>
        <w:t xml:space="preserve"> is</w:t>
      </w:r>
      <w:r w:rsidR="0085533E" w:rsidRPr="72F2A419">
        <w:rPr>
          <w:rFonts w:ascii="Arial" w:hAnsi="Arial" w:cs="Arial"/>
          <w:color w:val="231F20"/>
        </w:rPr>
        <w:t xml:space="preserve"> shown.</w:t>
      </w:r>
    </w:p>
    <w:p w14:paraId="17E43632" w14:textId="77777777" w:rsidR="005D0A69" w:rsidRDefault="005D0A6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53B7895" w14:textId="74C5931F" w:rsidR="0085533E" w:rsidRPr="00991E7F" w:rsidRDefault="00522E30" w:rsidP="0085533E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5AA9EF77" wp14:editId="3EE86116">
            <wp:extent cx="6111240" cy="5463553"/>
            <wp:effectExtent l="0" t="0" r="3810" b="3810"/>
            <wp:docPr id="1353713905" name="Picture 4" descr="A close-up of several images of the he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3713905" name="Picture 4" descr="A close-up of several images of the he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2922" cy="5465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533E">
        <w:rPr>
          <w:rFonts w:ascii="Arial" w:hAnsi="Arial" w:cs="Arial"/>
          <w:b/>
          <w:bCs/>
        </w:rPr>
        <w:t xml:space="preserve">Supplementary Figure-4.  </w:t>
      </w:r>
      <w:r w:rsidR="0085533E" w:rsidRPr="72F2A419">
        <w:rPr>
          <w:rFonts w:ascii="Arial" w:hAnsi="Arial" w:cs="Arial"/>
          <w:b/>
          <w:bCs/>
        </w:rPr>
        <w:t xml:space="preserve">The elimination of STAT1 expression </w:t>
      </w:r>
      <w:r w:rsidR="0085533E">
        <w:rPr>
          <w:rFonts w:ascii="Arial" w:hAnsi="Arial" w:cs="Arial"/>
          <w:b/>
          <w:bCs/>
        </w:rPr>
        <w:t xml:space="preserve">does not impact the heart functions during influenza infection. </w:t>
      </w:r>
    </w:p>
    <w:p w14:paraId="758DAC6A" w14:textId="0204D96D" w:rsidR="0085533E" w:rsidRDefault="0074384C" w:rsidP="0085533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231F20"/>
        </w:rPr>
      </w:pPr>
      <w:r>
        <w:rPr>
          <w:rFonts w:ascii="Arial" w:hAnsi="Arial" w:cs="Arial"/>
        </w:rPr>
        <w:t>WT or</w:t>
      </w:r>
      <w:r w:rsidR="00E94202">
        <w:rPr>
          <w:rFonts w:ascii="Arial" w:hAnsi="Arial" w:cs="Arial"/>
        </w:rPr>
        <w:t xml:space="preserve"> </w:t>
      </w:r>
      <w:r w:rsidR="0085533E" w:rsidRPr="72F2A419">
        <w:rPr>
          <w:rFonts w:ascii="Arial" w:hAnsi="Arial" w:cs="Arial"/>
        </w:rPr>
        <w:t>STAT1</w:t>
      </w:r>
      <w:r w:rsidR="0085533E" w:rsidRPr="00FD3781">
        <w:rPr>
          <w:rFonts w:ascii="Arial" w:hAnsi="Arial" w:cs="Arial"/>
          <w:vertAlign w:val="superscript"/>
        </w:rPr>
        <w:t>-/-</w:t>
      </w:r>
      <w:r w:rsidR="0085533E" w:rsidRPr="72F2A419">
        <w:rPr>
          <w:rFonts w:ascii="Arial" w:hAnsi="Arial" w:cs="Arial"/>
        </w:rPr>
        <w:t xml:space="preserve"> mice were treated with 10</w:t>
      </w:r>
      <w:r w:rsidR="0085533E" w:rsidRPr="72F2A419">
        <w:rPr>
          <w:rFonts w:ascii="Arial" w:hAnsi="Arial" w:cs="Arial"/>
          <w:vertAlign w:val="superscript"/>
        </w:rPr>
        <w:t>3</w:t>
      </w:r>
      <w:r w:rsidR="0085533E" w:rsidRPr="72F2A419">
        <w:rPr>
          <w:rFonts w:ascii="Arial" w:hAnsi="Arial" w:cs="Arial"/>
        </w:rPr>
        <w:t xml:space="preserve"> PFU of influenza A PR/8/34 on day 0 and left for 7 days. The </w:t>
      </w:r>
      <w:r w:rsidR="0085533E">
        <w:rPr>
          <w:rFonts w:ascii="Arial" w:hAnsi="Arial" w:cs="Arial"/>
        </w:rPr>
        <w:t xml:space="preserve">percentage of </w:t>
      </w:r>
      <w:r w:rsidR="0085533E" w:rsidRPr="72F2A419">
        <w:rPr>
          <w:rFonts w:ascii="Arial" w:hAnsi="Arial" w:cs="Arial"/>
        </w:rPr>
        <w:t>left ventricle ejection fraction (LVEF)</w:t>
      </w:r>
      <w:r w:rsidR="00094F6D">
        <w:rPr>
          <w:rFonts w:ascii="Arial" w:hAnsi="Arial" w:cs="Arial"/>
        </w:rPr>
        <w:t xml:space="preserve"> (8=11)</w:t>
      </w:r>
      <w:r w:rsidR="0085533E">
        <w:rPr>
          <w:rFonts w:ascii="Arial" w:hAnsi="Arial" w:cs="Arial"/>
        </w:rPr>
        <w:t xml:space="preserve"> (A), </w:t>
      </w:r>
      <w:r w:rsidR="0085533E" w:rsidRPr="72F2A419">
        <w:rPr>
          <w:rFonts w:ascii="Arial" w:hAnsi="Arial" w:cs="Arial"/>
        </w:rPr>
        <w:t xml:space="preserve">percentage </w:t>
      </w:r>
      <w:r w:rsidR="0085533E">
        <w:rPr>
          <w:rFonts w:ascii="Arial" w:hAnsi="Arial" w:cs="Arial"/>
        </w:rPr>
        <w:t>of circumferential strain</w:t>
      </w:r>
      <w:r w:rsidR="00094F6D">
        <w:rPr>
          <w:rFonts w:ascii="Arial" w:hAnsi="Arial" w:cs="Arial"/>
        </w:rPr>
        <w:t xml:space="preserve"> (8-11)</w:t>
      </w:r>
      <w:r w:rsidR="0085533E">
        <w:rPr>
          <w:rFonts w:ascii="Arial" w:hAnsi="Arial" w:cs="Arial"/>
        </w:rPr>
        <w:t xml:space="preserve"> (B), and percentage of longitudinal strain </w:t>
      </w:r>
      <w:r w:rsidR="00094F6D">
        <w:rPr>
          <w:rFonts w:ascii="Arial" w:hAnsi="Arial" w:cs="Arial"/>
        </w:rPr>
        <w:t xml:space="preserve">(n=8-11) </w:t>
      </w:r>
      <w:r w:rsidR="0085533E">
        <w:rPr>
          <w:rFonts w:ascii="Arial" w:hAnsi="Arial" w:cs="Arial"/>
        </w:rPr>
        <w:t xml:space="preserve">(C) were analyzed from MRI live imaging from </w:t>
      </w:r>
      <w:r>
        <w:rPr>
          <w:rFonts w:ascii="Arial" w:hAnsi="Arial" w:cs="Arial"/>
        </w:rPr>
        <w:t xml:space="preserve">WT </w:t>
      </w:r>
      <w:r w:rsidR="0085533E">
        <w:rPr>
          <w:rFonts w:ascii="Arial" w:hAnsi="Arial" w:cs="Arial"/>
        </w:rPr>
        <w:t>and Stat1</w:t>
      </w:r>
      <w:r w:rsidR="0085533E" w:rsidRPr="008B1D12">
        <w:rPr>
          <w:rFonts w:ascii="Arial" w:hAnsi="Arial" w:cs="Arial"/>
          <w:vertAlign w:val="superscript"/>
        </w:rPr>
        <w:t>-/-</w:t>
      </w:r>
      <w:r w:rsidR="0085533E">
        <w:rPr>
          <w:rFonts w:ascii="Arial" w:hAnsi="Arial" w:cs="Arial"/>
        </w:rPr>
        <w:t xml:space="preserve"> mice treated with influenza. The representative images are shown (D).</w:t>
      </w:r>
      <w:r w:rsidR="0085533E" w:rsidRPr="72F2A419">
        <w:rPr>
          <w:rFonts w:ascii="Arial" w:hAnsi="Arial" w:cs="Arial"/>
        </w:rPr>
        <w:t xml:space="preserve">  </w:t>
      </w:r>
      <w:r w:rsidR="0085533E" w:rsidRPr="004D5223">
        <w:rPr>
          <w:rFonts w:ascii="Arial" w:hAnsi="Arial" w:cs="Arial"/>
          <w:color w:val="231F20"/>
        </w:rPr>
        <w:t>T</w:t>
      </w:r>
      <w:r w:rsidR="0085533E">
        <w:rPr>
          <w:rFonts w:ascii="Arial" w:hAnsi="Arial" w:cs="Arial"/>
          <w:color w:val="231F20"/>
        </w:rPr>
        <w:t>he t</w:t>
      </w:r>
      <w:r w:rsidR="0085533E" w:rsidRPr="004D5223">
        <w:rPr>
          <w:rFonts w:ascii="Arial" w:hAnsi="Arial" w:cs="Arial"/>
          <w:color w:val="231F20"/>
        </w:rPr>
        <w:t>op row shows circumferential strain overlayed on the short</w:t>
      </w:r>
      <w:r w:rsidR="0085533E">
        <w:rPr>
          <w:rFonts w:ascii="Arial" w:hAnsi="Arial" w:cs="Arial"/>
          <w:color w:val="231F20"/>
        </w:rPr>
        <w:t>-</w:t>
      </w:r>
      <w:r w:rsidR="0085533E" w:rsidRPr="004D5223">
        <w:rPr>
          <w:rFonts w:ascii="Arial" w:hAnsi="Arial" w:cs="Arial"/>
          <w:color w:val="231F20"/>
        </w:rPr>
        <w:t xml:space="preserve">axis mid-slice cardiac cycle. </w:t>
      </w:r>
      <w:r w:rsidR="0085533E">
        <w:rPr>
          <w:rFonts w:ascii="Arial" w:hAnsi="Arial" w:cs="Arial"/>
          <w:color w:val="231F20"/>
        </w:rPr>
        <w:t>The b</w:t>
      </w:r>
      <w:r w:rsidR="0085533E" w:rsidRPr="004D5223">
        <w:rPr>
          <w:rFonts w:ascii="Arial" w:hAnsi="Arial" w:cs="Arial"/>
          <w:color w:val="231F20"/>
        </w:rPr>
        <w:t>ottom row shows longitudinal strain overlayed on the long</w:t>
      </w:r>
      <w:r w:rsidR="0085533E">
        <w:rPr>
          <w:rFonts w:ascii="Arial" w:hAnsi="Arial" w:cs="Arial"/>
          <w:color w:val="231F20"/>
        </w:rPr>
        <w:t>-</w:t>
      </w:r>
      <w:r w:rsidR="0085533E" w:rsidRPr="004D5223">
        <w:rPr>
          <w:rFonts w:ascii="Arial" w:hAnsi="Arial" w:cs="Arial"/>
          <w:color w:val="231F20"/>
        </w:rPr>
        <w:t>axis 4</w:t>
      </w:r>
      <w:r w:rsidR="0085533E">
        <w:rPr>
          <w:rFonts w:ascii="Arial" w:hAnsi="Arial" w:cs="Arial"/>
          <w:color w:val="231F20"/>
        </w:rPr>
        <w:t>-</w:t>
      </w:r>
      <w:r w:rsidR="0085533E" w:rsidRPr="004D5223">
        <w:rPr>
          <w:rFonts w:ascii="Arial" w:hAnsi="Arial" w:cs="Arial"/>
          <w:color w:val="231F20"/>
        </w:rPr>
        <w:t xml:space="preserve">chamber </w:t>
      </w:r>
      <w:r w:rsidR="0085533E" w:rsidRPr="004D5223">
        <w:rPr>
          <w:rFonts w:ascii="Arial" w:hAnsi="Arial" w:cs="Arial"/>
          <w:color w:val="231F20"/>
        </w:rPr>
        <w:lastRenderedPageBreak/>
        <w:t>cardiac cycle.</w:t>
      </w:r>
      <w:r w:rsidR="0085533E">
        <w:rPr>
          <w:rFonts w:ascii="Arial" w:hAnsi="Arial" w:cs="Arial"/>
          <w:color w:val="231F20"/>
        </w:rPr>
        <w:t xml:space="preserve"> </w:t>
      </w:r>
      <w:r w:rsidR="0066085D" w:rsidRPr="00BD134C">
        <w:rPr>
          <w:rFonts w:ascii="Arial" w:hAnsi="Arial" w:cs="Arial"/>
          <w:color w:val="231F20"/>
        </w:rPr>
        <w:t>The blue line represents the long axis extent that runs from the aorta to the apex of the heart to calculate the LV function parameters</w:t>
      </w:r>
      <w:r w:rsidR="0066085D">
        <w:rPr>
          <w:rFonts w:ascii="Arial" w:hAnsi="Arial" w:cs="Arial"/>
          <w:color w:val="231F20"/>
        </w:rPr>
        <w:t xml:space="preserve"> (D)</w:t>
      </w:r>
      <w:r w:rsidR="0066085D">
        <w:rPr>
          <w:rFonts w:ascii="Arial" w:hAnsi="Arial" w:cs="Arial"/>
        </w:rPr>
        <w:t xml:space="preserve">. </w:t>
      </w:r>
      <w:r w:rsidR="0085533E" w:rsidRPr="72F2A419">
        <w:rPr>
          <w:rFonts w:ascii="Arial" w:hAnsi="Arial" w:cs="Arial"/>
        </w:rPr>
        <w:t xml:space="preserve">Data are represented as </w:t>
      </w:r>
      <w:proofErr w:type="spellStart"/>
      <w:r w:rsidR="0085533E" w:rsidRPr="72F2A419">
        <w:rPr>
          <w:rFonts w:ascii="Arial" w:hAnsi="Arial" w:cs="Arial"/>
        </w:rPr>
        <w:t>mean±SEM</w:t>
      </w:r>
      <w:proofErr w:type="spellEnd"/>
      <w:r w:rsidR="0085533E" w:rsidRPr="72F2A419">
        <w:rPr>
          <w:rFonts w:ascii="Arial" w:hAnsi="Arial" w:cs="Arial"/>
        </w:rPr>
        <w:t xml:space="preserve">. Significance was tested by unpaired t-test or one-way ANOVA. *p &lt; 0.05, **p &lt; 0.01, ns, not significant. </w:t>
      </w:r>
      <w:r w:rsidR="0085533E" w:rsidRPr="72F2A419">
        <w:rPr>
          <w:rFonts w:ascii="Arial" w:hAnsi="Arial" w:cs="Arial"/>
          <w:color w:val="231F20"/>
        </w:rPr>
        <w:t xml:space="preserve">Each experiment was independently performed two or more times, and the representative data </w:t>
      </w:r>
      <w:r w:rsidR="0085533E">
        <w:rPr>
          <w:rFonts w:ascii="Arial" w:hAnsi="Arial" w:cs="Arial"/>
          <w:color w:val="231F20"/>
        </w:rPr>
        <w:t xml:space="preserve">is </w:t>
      </w:r>
      <w:r w:rsidR="0085533E" w:rsidRPr="72F2A419">
        <w:rPr>
          <w:rFonts w:ascii="Arial" w:hAnsi="Arial" w:cs="Arial"/>
          <w:color w:val="231F20"/>
        </w:rPr>
        <w:t>shown.</w:t>
      </w:r>
    </w:p>
    <w:p w14:paraId="5E1456BE" w14:textId="73E166BA" w:rsidR="00C645F0" w:rsidRDefault="00C645F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9A0DFA1" w14:textId="310B6548" w:rsidR="00522E30" w:rsidRDefault="00ED61A1" w:rsidP="00ED61A1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1D394869" wp14:editId="332EEE46">
            <wp:extent cx="2682240" cy="4172712"/>
            <wp:effectExtent l="0" t="0" r="3810" b="0"/>
            <wp:docPr id="682907915" name="Picture 5" descr="A graph of a number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907915" name="Picture 5" descr="A graph of a number of cell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2240" cy="4172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C58DD" w14:textId="3F796471" w:rsidR="0085533E" w:rsidRDefault="0085533E" w:rsidP="0085533E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-5</w:t>
      </w:r>
      <w:r w:rsidRPr="72F2A419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Lcn2 is induced in response to influenza infection. </w:t>
      </w:r>
    </w:p>
    <w:p w14:paraId="758A07F3" w14:textId="23A782F2" w:rsidR="0085533E" w:rsidRDefault="0085533E" w:rsidP="0085533E">
      <w:pPr>
        <w:spacing w:after="0" w:line="480" w:lineRule="auto"/>
        <w:jc w:val="both"/>
        <w:rPr>
          <w:rFonts w:ascii="Arial" w:hAnsi="Arial" w:cs="Arial"/>
          <w:color w:val="231F20"/>
        </w:rPr>
      </w:pPr>
      <w:r w:rsidRPr="72F2A419">
        <w:rPr>
          <w:rFonts w:ascii="Arial" w:hAnsi="Arial" w:cs="Arial"/>
        </w:rPr>
        <w:t>C57BL/6 mice were treated with PBS or 10</w:t>
      </w:r>
      <w:r w:rsidRPr="72F2A419">
        <w:rPr>
          <w:rFonts w:ascii="Arial" w:hAnsi="Arial" w:cs="Arial"/>
          <w:vertAlign w:val="superscript"/>
        </w:rPr>
        <w:t>3</w:t>
      </w:r>
      <w:r w:rsidRPr="72F2A419">
        <w:rPr>
          <w:rFonts w:ascii="Arial" w:hAnsi="Arial" w:cs="Arial"/>
        </w:rPr>
        <w:t xml:space="preserve"> PFU of influenza A PR/8/34 on day 0 and left for 3, 7, or 14 days. Levels of Lcn2 protein </w:t>
      </w:r>
      <w:r>
        <w:rPr>
          <w:rFonts w:ascii="Arial" w:hAnsi="Arial" w:cs="Arial"/>
        </w:rPr>
        <w:t xml:space="preserve">were </w:t>
      </w:r>
      <w:r w:rsidRPr="72F2A419">
        <w:rPr>
          <w:rFonts w:ascii="Arial" w:hAnsi="Arial" w:cs="Arial"/>
        </w:rPr>
        <w:t>measured via ELISA from heart homogenates collected from mice at each of the three</w:t>
      </w:r>
      <w:r>
        <w:rPr>
          <w:rFonts w:ascii="Arial" w:hAnsi="Arial" w:cs="Arial"/>
        </w:rPr>
        <w:t xml:space="preserve"> </w:t>
      </w:r>
      <w:r w:rsidRPr="72F2A419">
        <w:rPr>
          <w:rFonts w:ascii="Arial" w:hAnsi="Arial" w:cs="Arial"/>
        </w:rPr>
        <w:t>time</w:t>
      </w:r>
      <w:r>
        <w:rPr>
          <w:rFonts w:ascii="Arial" w:hAnsi="Arial" w:cs="Arial"/>
        </w:rPr>
        <w:t xml:space="preserve"> </w:t>
      </w:r>
      <w:r w:rsidRPr="72F2A419">
        <w:rPr>
          <w:rFonts w:ascii="Arial" w:hAnsi="Arial" w:cs="Arial"/>
        </w:rPr>
        <w:t>points</w:t>
      </w:r>
      <w:r w:rsidR="00756E00">
        <w:rPr>
          <w:rFonts w:ascii="Arial" w:hAnsi="Arial" w:cs="Arial"/>
        </w:rPr>
        <w:t xml:space="preserve"> (</w:t>
      </w:r>
      <w:r w:rsidR="002B1D85">
        <w:rPr>
          <w:rFonts w:ascii="Arial" w:hAnsi="Arial" w:cs="Arial"/>
        </w:rPr>
        <w:t>n</w:t>
      </w:r>
      <w:r w:rsidR="00776671">
        <w:rPr>
          <w:rFonts w:ascii="Arial" w:hAnsi="Arial" w:cs="Arial"/>
        </w:rPr>
        <w:t>=5)</w:t>
      </w:r>
      <w:r>
        <w:rPr>
          <w:rFonts w:ascii="Arial" w:hAnsi="Arial" w:cs="Arial"/>
        </w:rPr>
        <w:t xml:space="preserve">. </w:t>
      </w:r>
      <w:r w:rsidRPr="72F2A419">
        <w:rPr>
          <w:rFonts w:ascii="Arial" w:hAnsi="Arial" w:cs="Arial"/>
        </w:rPr>
        <w:t xml:space="preserve">Data are represented as </w:t>
      </w:r>
      <w:proofErr w:type="spellStart"/>
      <w:r w:rsidRPr="72F2A419">
        <w:rPr>
          <w:rFonts w:ascii="Arial" w:hAnsi="Arial" w:cs="Arial"/>
        </w:rPr>
        <w:t>mean±SEM</w:t>
      </w:r>
      <w:proofErr w:type="spellEnd"/>
      <w:r w:rsidRPr="72F2A419">
        <w:rPr>
          <w:rFonts w:ascii="Arial" w:hAnsi="Arial" w:cs="Arial"/>
        </w:rPr>
        <w:t>. Significance was tested by unpaired t-test or one-way ANOVA. *p &lt; 0.05, **p &lt; 0.01, ns, not significant.</w:t>
      </w:r>
      <w:r w:rsidRPr="72F2A419">
        <w:rPr>
          <w:rFonts w:ascii="Arial" w:hAnsi="Arial" w:cs="Arial"/>
          <w:color w:val="231F20"/>
        </w:rPr>
        <w:t xml:space="preserve"> Each experiment was independently performed two or more times, and the representative data </w:t>
      </w:r>
      <w:r>
        <w:rPr>
          <w:rFonts w:ascii="Arial" w:hAnsi="Arial" w:cs="Arial"/>
          <w:color w:val="231F20"/>
        </w:rPr>
        <w:t xml:space="preserve">is </w:t>
      </w:r>
      <w:r w:rsidRPr="72F2A419">
        <w:rPr>
          <w:rFonts w:ascii="Arial" w:hAnsi="Arial" w:cs="Arial"/>
          <w:color w:val="231F20"/>
        </w:rPr>
        <w:t>shown.</w:t>
      </w:r>
    </w:p>
    <w:p w14:paraId="589A816E" w14:textId="77777777" w:rsidR="00ED61A1" w:rsidRDefault="00ED61A1" w:rsidP="00ED61A1">
      <w:pPr>
        <w:spacing w:line="480" w:lineRule="auto"/>
        <w:rPr>
          <w:rFonts w:ascii="Arial" w:hAnsi="Arial" w:cs="Arial"/>
          <w:b/>
          <w:bCs/>
        </w:rPr>
      </w:pPr>
    </w:p>
    <w:p w14:paraId="3395B645" w14:textId="6906B244" w:rsidR="00ED61A1" w:rsidRDefault="00ED61A1" w:rsidP="00ED61A1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40F1D18B" wp14:editId="2DF53640">
            <wp:extent cx="2569464" cy="3544824"/>
            <wp:effectExtent l="0" t="0" r="2540" b="0"/>
            <wp:docPr id="1073183013" name="Picture 6" descr="A graph of a number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183013" name="Picture 6" descr="A graph of a number of cell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9464" cy="3544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FE42C" w14:textId="2A040AA6" w:rsidR="0085533E" w:rsidRDefault="0085533E" w:rsidP="00ED61A1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-6</w:t>
      </w:r>
      <w:r w:rsidRPr="72F2A419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The frequency of neutrophils is not compromised in the absence of Lcn2 during influenza infection.</w:t>
      </w:r>
    </w:p>
    <w:p w14:paraId="37CEB318" w14:textId="5F8806BD" w:rsidR="00180ABE" w:rsidRPr="00DB21A3" w:rsidRDefault="0074384C" w:rsidP="00287F83">
      <w:pPr>
        <w:spacing w:line="480" w:lineRule="auto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</w:rPr>
        <w:t xml:space="preserve">WT or </w:t>
      </w:r>
      <w:r w:rsidR="0085533E" w:rsidRPr="72F2A419">
        <w:rPr>
          <w:rFonts w:ascii="Arial" w:hAnsi="Arial" w:cs="Arial"/>
        </w:rPr>
        <w:t>Lcn2</w:t>
      </w:r>
      <w:r w:rsidR="0085533E" w:rsidRPr="00D01632">
        <w:rPr>
          <w:rFonts w:ascii="Arial" w:hAnsi="Arial" w:cs="Arial"/>
          <w:vertAlign w:val="superscript"/>
        </w:rPr>
        <w:t xml:space="preserve">-/- </w:t>
      </w:r>
      <w:r w:rsidR="0085533E" w:rsidRPr="72F2A419">
        <w:rPr>
          <w:rFonts w:ascii="Arial" w:hAnsi="Arial" w:cs="Arial"/>
        </w:rPr>
        <w:t>mice were treated with 10</w:t>
      </w:r>
      <w:r w:rsidR="0085533E" w:rsidRPr="72F2A419">
        <w:rPr>
          <w:rFonts w:ascii="Arial" w:hAnsi="Arial" w:cs="Arial"/>
          <w:vertAlign w:val="superscript"/>
        </w:rPr>
        <w:t>3</w:t>
      </w:r>
      <w:r w:rsidR="0085533E" w:rsidRPr="72F2A419">
        <w:rPr>
          <w:rFonts w:ascii="Arial" w:hAnsi="Arial" w:cs="Arial"/>
        </w:rPr>
        <w:t xml:space="preserve"> PFU of influenza A PR/8/34 on day 0 and left for 7 days. The percentage of CD45</w:t>
      </w:r>
      <w:r w:rsidR="0085533E" w:rsidRPr="72F2A419">
        <w:rPr>
          <w:rFonts w:ascii="Arial" w:hAnsi="Arial" w:cs="Arial"/>
          <w:vertAlign w:val="superscript"/>
        </w:rPr>
        <w:t>+</w:t>
      </w:r>
      <w:r w:rsidR="0085533E" w:rsidRPr="72F2A419">
        <w:rPr>
          <w:rFonts w:ascii="Arial" w:hAnsi="Arial" w:cs="Arial"/>
        </w:rPr>
        <w:t>CD11b</w:t>
      </w:r>
      <w:r w:rsidR="0085533E" w:rsidRPr="72F2A419">
        <w:rPr>
          <w:rFonts w:ascii="Arial" w:hAnsi="Arial" w:cs="Arial"/>
          <w:vertAlign w:val="superscript"/>
        </w:rPr>
        <w:t>+</w:t>
      </w:r>
      <w:r w:rsidR="0085533E" w:rsidRPr="72F2A419">
        <w:rPr>
          <w:rFonts w:ascii="Arial" w:hAnsi="Arial" w:cs="Arial"/>
        </w:rPr>
        <w:t>LyG</w:t>
      </w:r>
      <w:r w:rsidR="0085533E" w:rsidRPr="72F2A419">
        <w:rPr>
          <w:rFonts w:ascii="Arial" w:hAnsi="Arial" w:cs="Arial"/>
          <w:vertAlign w:val="superscript"/>
        </w:rPr>
        <w:t>+</w:t>
      </w:r>
      <w:r w:rsidR="0085533E" w:rsidRPr="72F2A419">
        <w:rPr>
          <w:rFonts w:ascii="Arial" w:hAnsi="Arial" w:cs="Arial"/>
        </w:rPr>
        <w:t xml:space="preserve"> cells in the heart </w:t>
      </w:r>
      <w:r w:rsidR="0085533E">
        <w:rPr>
          <w:rFonts w:ascii="Arial" w:hAnsi="Arial" w:cs="Arial"/>
        </w:rPr>
        <w:t xml:space="preserve">was </w:t>
      </w:r>
      <w:r w:rsidR="0085533E" w:rsidRPr="72F2A419">
        <w:rPr>
          <w:rFonts w:ascii="Arial" w:hAnsi="Arial" w:cs="Arial"/>
        </w:rPr>
        <w:t>measured via flow cytometry</w:t>
      </w:r>
      <w:r w:rsidR="0085533E">
        <w:rPr>
          <w:rFonts w:ascii="Arial" w:hAnsi="Arial" w:cs="Arial"/>
        </w:rPr>
        <w:t xml:space="preserve"> </w:t>
      </w:r>
      <w:r w:rsidR="00D05949">
        <w:rPr>
          <w:rFonts w:ascii="Arial" w:hAnsi="Arial" w:cs="Arial"/>
        </w:rPr>
        <w:t>(n=</w:t>
      </w:r>
      <w:r w:rsidR="009F6D1F">
        <w:rPr>
          <w:rFonts w:ascii="Arial" w:hAnsi="Arial" w:cs="Arial"/>
        </w:rPr>
        <w:t xml:space="preserve">4-5) </w:t>
      </w:r>
      <w:r w:rsidR="0085533E">
        <w:rPr>
          <w:rFonts w:ascii="Arial" w:hAnsi="Arial" w:cs="Arial"/>
        </w:rPr>
        <w:t>(A)</w:t>
      </w:r>
      <w:r w:rsidR="0085533E" w:rsidRPr="72F2A419">
        <w:rPr>
          <w:rFonts w:ascii="Arial" w:hAnsi="Arial" w:cs="Arial"/>
        </w:rPr>
        <w:t>.</w:t>
      </w:r>
      <w:r w:rsidR="0085533E">
        <w:rPr>
          <w:rFonts w:ascii="Arial" w:hAnsi="Arial" w:cs="Arial"/>
        </w:rPr>
        <w:t xml:space="preserve"> </w:t>
      </w:r>
      <w:r w:rsidR="0085533E" w:rsidRPr="72F2A419">
        <w:rPr>
          <w:rFonts w:ascii="Arial" w:hAnsi="Arial" w:cs="Arial"/>
        </w:rPr>
        <w:t xml:space="preserve">Data are represented as </w:t>
      </w:r>
      <w:proofErr w:type="spellStart"/>
      <w:r w:rsidR="0085533E" w:rsidRPr="72F2A419">
        <w:rPr>
          <w:rFonts w:ascii="Arial" w:hAnsi="Arial" w:cs="Arial"/>
        </w:rPr>
        <w:t>mean±SEM</w:t>
      </w:r>
      <w:proofErr w:type="spellEnd"/>
      <w:r w:rsidR="0085533E" w:rsidRPr="72F2A419">
        <w:rPr>
          <w:rFonts w:ascii="Arial" w:hAnsi="Arial" w:cs="Arial"/>
        </w:rPr>
        <w:t>. Significance was tested by unpaired t-test or one-way ANOVA. *p &lt; 0.05, **p &lt; 0.01, ns, not significant.</w:t>
      </w:r>
      <w:r w:rsidR="0085533E" w:rsidRPr="72F2A419">
        <w:rPr>
          <w:rFonts w:ascii="Arial" w:hAnsi="Arial" w:cs="Arial"/>
          <w:color w:val="231F20"/>
        </w:rPr>
        <w:t xml:space="preserve"> Each experiment was independently performed two or more times, and the representative data</w:t>
      </w:r>
      <w:r w:rsidR="0085533E">
        <w:rPr>
          <w:rFonts w:ascii="Arial" w:hAnsi="Arial" w:cs="Arial"/>
          <w:color w:val="231F20"/>
        </w:rPr>
        <w:t xml:space="preserve"> is</w:t>
      </w:r>
      <w:r w:rsidR="0085533E" w:rsidRPr="72F2A419">
        <w:rPr>
          <w:rFonts w:ascii="Arial" w:hAnsi="Arial" w:cs="Arial"/>
          <w:color w:val="231F20"/>
        </w:rPr>
        <w:t xml:space="preserve"> s</w:t>
      </w:r>
      <w:r w:rsidR="00287F83">
        <w:rPr>
          <w:rFonts w:ascii="Arial" w:hAnsi="Arial" w:cs="Arial"/>
          <w:color w:val="231F20"/>
        </w:rPr>
        <w:t>hown.</w:t>
      </w:r>
    </w:p>
    <w:sectPr w:rsidR="00180ABE" w:rsidRPr="00DB21A3" w:rsidSect="00C63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F27C83"/>
    <w:multiLevelType w:val="hybridMultilevel"/>
    <w:tmpl w:val="5538DCC4"/>
    <w:lvl w:ilvl="0" w:tplc="EB3A9194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9E3F22"/>
    <w:multiLevelType w:val="hybridMultilevel"/>
    <w:tmpl w:val="3BE64F4A"/>
    <w:lvl w:ilvl="0" w:tplc="45F4F39A">
      <w:start w:val="1"/>
      <w:numFmt w:val="lowerLetter"/>
      <w:lvlText w:val="%1."/>
      <w:lvlJc w:val="left"/>
      <w:pPr>
        <w:ind w:left="720" w:hanging="360"/>
      </w:pPr>
    </w:lvl>
    <w:lvl w:ilvl="1" w:tplc="E534841A">
      <w:start w:val="1"/>
      <w:numFmt w:val="lowerLetter"/>
      <w:lvlText w:val="%2."/>
      <w:lvlJc w:val="left"/>
      <w:pPr>
        <w:ind w:left="1440" w:hanging="360"/>
      </w:pPr>
    </w:lvl>
    <w:lvl w:ilvl="2" w:tplc="6D12E540">
      <w:start w:val="1"/>
      <w:numFmt w:val="lowerRoman"/>
      <w:lvlText w:val="%3."/>
      <w:lvlJc w:val="right"/>
      <w:pPr>
        <w:ind w:left="2160" w:hanging="180"/>
      </w:pPr>
    </w:lvl>
    <w:lvl w:ilvl="3" w:tplc="49B295FE">
      <w:start w:val="1"/>
      <w:numFmt w:val="decimal"/>
      <w:lvlText w:val="%4."/>
      <w:lvlJc w:val="left"/>
      <w:pPr>
        <w:ind w:left="2880" w:hanging="360"/>
      </w:pPr>
    </w:lvl>
    <w:lvl w:ilvl="4" w:tplc="CCF8E4C2">
      <w:start w:val="1"/>
      <w:numFmt w:val="lowerLetter"/>
      <w:lvlText w:val="%5."/>
      <w:lvlJc w:val="left"/>
      <w:pPr>
        <w:ind w:left="3600" w:hanging="360"/>
      </w:pPr>
    </w:lvl>
    <w:lvl w:ilvl="5" w:tplc="A61633B0">
      <w:start w:val="1"/>
      <w:numFmt w:val="lowerRoman"/>
      <w:lvlText w:val="%6."/>
      <w:lvlJc w:val="right"/>
      <w:pPr>
        <w:ind w:left="4320" w:hanging="180"/>
      </w:pPr>
    </w:lvl>
    <w:lvl w:ilvl="6" w:tplc="308E48A2">
      <w:start w:val="1"/>
      <w:numFmt w:val="decimal"/>
      <w:lvlText w:val="%7."/>
      <w:lvlJc w:val="left"/>
      <w:pPr>
        <w:ind w:left="5040" w:hanging="360"/>
      </w:pPr>
    </w:lvl>
    <w:lvl w:ilvl="7" w:tplc="D7402EEC">
      <w:start w:val="1"/>
      <w:numFmt w:val="lowerLetter"/>
      <w:lvlText w:val="%8."/>
      <w:lvlJc w:val="left"/>
      <w:pPr>
        <w:ind w:left="5760" w:hanging="360"/>
      </w:pPr>
    </w:lvl>
    <w:lvl w:ilvl="8" w:tplc="6BC82F0A">
      <w:start w:val="1"/>
      <w:numFmt w:val="lowerRoman"/>
      <w:lvlText w:val="%9."/>
      <w:lvlJc w:val="right"/>
      <w:pPr>
        <w:ind w:left="6480" w:hanging="180"/>
      </w:pPr>
    </w:lvl>
  </w:abstractNum>
  <w:num w:numId="1" w16cid:durableId="1691224499">
    <w:abstractNumId w:val="1"/>
  </w:num>
  <w:num w:numId="2" w16cid:durableId="7778712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JP Heart Circu Phys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0vzfxvetppwefaz7500sweapx2x9e2aer&quot;&gt;RG-references library&lt;record-ids&gt;&lt;item&gt;6&lt;/item&gt;&lt;item&gt;11&lt;/item&gt;&lt;item&gt;272&lt;/item&gt;&lt;item&gt;275&lt;/item&gt;&lt;item&gt;301&lt;/item&gt;&lt;item&gt;375&lt;/item&gt;&lt;item&gt;898&lt;/item&gt;&lt;item&gt;1091&lt;/item&gt;&lt;item&gt;1508&lt;/item&gt;&lt;item&gt;1964&lt;/item&gt;&lt;item&gt;1969&lt;/item&gt;&lt;item&gt;1970&lt;/item&gt;&lt;item&gt;1971&lt;/item&gt;&lt;item&gt;1977&lt;/item&gt;&lt;item&gt;1978&lt;/item&gt;&lt;item&gt;1979&lt;/item&gt;&lt;item&gt;1981&lt;/item&gt;&lt;item&gt;1982&lt;/item&gt;&lt;item&gt;1983&lt;/item&gt;&lt;item&gt;1988&lt;/item&gt;&lt;/record-ids&gt;&lt;/item&gt;&lt;/Libraries&gt;"/>
  </w:docVars>
  <w:rsids>
    <w:rsidRoot w:val="00F9445A"/>
    <w:rsid w:val="00004AD3"/>
    <w:rsid w:val="000057A1"/>
    <w:rsid w:val="00005FC0"/>
    <w:rsid w:val="000066D4"/>
    <w:rsid w:val="000071AA"/>
    <w:rsid w:val="00007B16"/>
    <w:rsid w:val="000130AC"/>
    <w:rsid w:val="00015A63"/>
    <w:rsid w:val="0001653E"/>
    <w:rsid w:val="000264ED"/>
    <w:rsid w:val="000312A1"/>
    <w:rsid w:val="00031A7E"/>
    <w:rsid w:val="0003321B"/>
    <w:rsid w:val="0003443E"/>
    <w:rsid w:val="00034BB2"/>
    <w:rsid w:val="000368E9"/>
    <w:rsid w:val="00036CF7"/>
    <w:rsid w:val="00041852"/>
    <w:rsid w:val="00041C15"/>
    <w:rsid w:val="0004252B"/>
    <w:rsid w:val="00042E52"/>
    <w:rsid w:val="00045069"/>
    <w:rsid w:val="00047FEF"/>
    <w:rsid w:val="000502B7"/>
    <w:rsid w:val="000509A6"/>
    <w:rsid w:val="000517B9"/>
    <w:rsid w:val="00053AD4"/>
    <w:rsid w:val="00054EFC"/>
    <w:rsid w:val="00055CDD"/>
    <w:rsid w:val="0005696C"/>
    <w:rsid w:val="00062057"/>
    <w:rsid w:val="00062DF3"/>
    <w:rsid w:val="000677BC"/>
    <w:rsid w:val="00072430"/>
    <w:rsid w:val="000755DA"/>
    <w:rsid w:val="00075FDA"/>
    <w:rsid w:val="000762F0"/>
    <w:rsid w:val="00080DCD"/>
    <w:rsid w:val="00085506"/>
    <w:rsid w:val="00086C63"/>
    <w:rsid w:val="0008743F"/>
    <w:rsid w:val="00090F36"/>
    <w:rsid w:val="00094BAC"/>
    <w:rsid w:val="00094F6D"/>
    <w:rsid w:val="000962A8"/>
    <w:rsid w:val="000975FA"/>
    <w:rsid w:val="00097B92"/>
    <w:rsid w:val="000A09EE"/>
    <w:rsid w:val="000A20CD"/>
    <w:rsid w:val="000A2F17"/>
    <w:rsid w:val="000A3D28"/>
    <w:rsid w:val="000A5CCD"/>
    <w:rsid w:val="000A5E96"/>
    <w:rsid w:val="000A6AF6"/>
    <w:rsid w:val="000B0036"/>
    <w:rsid w:val="000B0406"/>
    <w:rsid w:val="000B1030"/>
    <w:rsid w:val="000B1FCD"/>
    <w:rsid w:val="000B3579"/>
    <w:rsid w:val="000B5A34"/>
    <w:rsid w:val="000B6F4E"/>
    <w:rsid w:val="000B780E"/>
    <w:rsid w:val="000B782E"/>
    <w:rsid w:val="000B7E6D"/>
    <w:rsid w:val="000C2958"/>
    <w:rsid w:val="000C5338"/>
    <w:rsid w:val="000C538E"/>
    <w:rsid w:val="000C5A11"/>
    <w:rsid w:val="000C70C7"/>
    <w:rsid w:val="000D035D"/>
    <w:rsid w:val="000D2E61"/>
    <w:rsid w:val="000D2FE5"/>
    <w:rsid w:val="000D7E16"/>
    <w:rsid w:val="000E48D4"/>
    <w:rsid w:val="000E4BCC"/>
    <w:rsid w:val="000E533D"/>
    <w:rsid w:val="000E7B39"/>
    <w:rsid w:val="000F1841"/>
    <w:rsid w:val="000F223E"/>
    <w:rsid w:val="000F2A48"/>
    <w:rsid w:val="000F3596"/>
    <w:rsid w:val="000F3C5A"/>
    <w:rsid w:val="000F4272"/>
    <w:rsid w:val="000F42BE"/>
    <w:rsid w:val="000F43FC"/>
    <w:rsid w:val="000F6879"/>
    <w:rsid w:val="00105849"/>
    <w:rsid w:val="00106066"/>
    <w:rsid w:val="001065EA"/>
    <w:rsid w:val="001071AB"/>
    <w:rsid w:val="00107BE6"/>
    <w:rsid w:val="00114115"/>
    <w:rsid w:val="00114576"/>
    <w:rsid w:val="00115EFB"/>
    <w:rsid w:val="00117CA1"/>
    <w:rsid w:val="00117EA7"/>
    <w:rsid w:val="00121A5E"/>
    <w:rsid w:val="00122789"/>
    <w:rsid w:val="00125D7A"/>
    <w:rsid w:val="00126B72"/>
    <w:rsid w:val="00130F6F"/>
    <w:rsid w:val="00131A30"/>
    <w:rsid w:val="001345B3"/>
    <w:rsid w:val="001345BC"/>
    <w:rsid w:val="00140363"/>
    <w:rsid w:val="00141D20"/>
    <w:rsid w:val="0014227C"/>
    <w:rsid w:val="00144183"/>
    <w:rsid w:val="00145185"/>
    <w:rsid w:val="00145B90"/>
    <w:rsid w:val="001515C9"/>
    <w:rsid w:val="001516A6"/>
    <w:rsid w:val="00151B1F"/>
    <w:rsid w:val="00152C24"/>
    <w:rsid w:val="00154E2C"/>
    <w:rsid w:val="00155778"/>
    <w:rsid w:val="00157215"/>
    <w:rsid w:val="001606C1"/>
    <w:rsid w:val="00160935"/>
    <w:rsid w:val="00161756"/>
    <w:rsid w:val="00161FC9"/>
    <w:rsid w:val="001642B6"/>
    <w:rsid w:val="001659D4"/>
    <w:rsid w:val="00167856"/>
    <w:rsid w:val="00172F01"/>
    <w:rsid w:val="00173171"/>
    <w:rsid w:val="001759F0"/>
    <w:rsid w:val="001761B6"/>
    <w:rsid w:val="00177A43"/>
    <w:rsid w:val="00180ABE"/>
    <w:rsid w:val="00181956"/>
    <w:rsid w:val="00181E57"/>
    <w:rsid w:val="0018371E"/>
    <w:rsid w:val="00184D44"/>
    <w:rsid w:val="001854BB"/>
    <w:rsid w:val="00190ACA"/>
    <w:rsid w:val="00192086"/>
    <w:rsid w:val="0019252E"/>
    <w:rsid w:val="001947D9"/>
    <w:rsid w:val="00195715"/>
    <w:rsid w:val="001958BE"/>
    <w:rsid w:val="00195D42"/>
    <w:rsid w:val="0019686E"/>
    <w:rsid w:val="001A031F"/>
    <w:rsid w:val="001A06FB"/>
    <w:rsid w:val="001A0D94"/>
    <w:rsid w:val="001A0DA6"/>
    <w:rsid w:val="001A4E41"/>
    <w:rsid w:val="001A532B"/>
    <w:rsid w:val="001A6662"/>
    <w:rsid w:val="001A6F33"/>
    <w:rsid w:val="001A7405"/>
    <w:rsid w:val="001B0DC8"/>
    <w:rsid w:val="001B31ED"/>
    <w:rsid w:val="001C16A1"/>
    <w:rsid w:val="001C3002"/>
    <w:rsid w:val="001C47C7"/>
    <w:rsid w:val="001C7EAD"/>
    <w:rsid w:val="001D0286"/>
    <w:rsid w:val="001D0999"/>
    <w:rsid w:val="001D17FB"/>
    <w:rsid w:val="001D2A32"/>
    <w:rsid w:val="001D51EE"/>
    <w:rsid w:val="001D5D74"/>
    <w:rsid w:val="001D69DA"/>
    <w:rsid w:val="001D6E83"/>
    <w:rsid w:val="001D710D"/>
    <w:rsid w:val="001D797E"/>
    <w:rsid w:val="001E088F"/>
    <w:rsid w:val="001E6A8D"/>
    <w:rsid w:val="001E7D47"/>
    <w:rsid w:val="001F27BA"/>
    <w:rsid w:val="001F5BCD"/>
    <w:rsid w:val="001F69C4"/>
    <w:rsid w:val="001F6ED6"/>
    <w:rsid w:val="001F6F95"/>
    <w:rsid w:val="002008CA"/>
    <w:rsid w:val="00201E62"/>
    <w:rsid w:val="00201E94"/>
    <w:rsid w:val="00205D13"/>
    <w:rsid w:val="002060D2"/>
    <w:rsid w:val="00207E1D"/>
    <w:rsid w:val="00210904"/>
    <w:rsid w:val="002111B0"/>
    <w:rsid w:val="00211341"/>
    <w:rsid w:val="00212464"/>
    <w:rsid w:val="00212EA0"/>
    <w:rsid w:val="002147B0"/>
    <w:rsid w:val="00215F74"/>
    <w:rsid w:val="0021617D"/>
    <w:rsid w:val="00216E1A"/>
    <w:rsid w:val="002177D2"/>
    <w:rsid w:val="00222FF5"/>
    <w:rsid w:val="00224CB3"/>
    <w:rsid w:val="00226664"/>
    <w:rsid w:val="00230416"/>
    <w:rsid w:val="002317E5"/>
    <w:rsid w:val="00236D03"/>
    <w:rsid w:val="00241575"/>
    <w:rsid w:val="002430B4"/>
    <w:rsid w:val="00244A3E"/>
    <w:rsid w:val="002452B2"/>
    <w:rsid w:val="00251E8A"/>
    <w:rsid w:val="00253360"/>
    <w:rsid w:val="00260AD9"/>
    <w:rsid w:val="00263529"/>
    <w:rsid w:val="00264788"/>
    <w:rsid w:val="00267CD4"/>
    <w:rsid w:val="002701DE"/>
    <w:rsid w:val="00270B85"/>
    <w:rsid w:val="00271052"/>
    <w:rsid w:val="002721C6"/>
    <w:rsid w:val="00272CE8"/>
    <w:rsid w:val="00273232"/>
    <w:rsid w:val="002735A7"/>
    <w:rsid w:val="00273E22"/>
    <w:rsid w:val="00275311"/>
    <w:rsid w:val="00280D4D"/>
    <w:rsid w:val="00280F8B"/>
    <w:rsid w:val="00283036"/>
    <w:rsid w:val="00283F2E"/>
    <w:rsid w:val="00284DEC"/>
    <w:rsid w:val="00286D73"/>
    <w:rsid w:val="00287F83"/>
    <w:rsid w:val="0029371C"/>
    <w:rsid w:val="00293FB4"/>
    <w:rsid w:val="00294BBF"/>
    <w:rsid w:val="002A06E9"/>
    <w:rsid w:val="002A1F10"/>
    <w:rsid w:val="002A4970"/>
    <w:rsid w:val="002A5AAB"/>
    <w:rsid w:val="002B0588"/>
    <w:rsid w:val="002B1339"/>
    <w:rsid w:val="002B1D85"/>
    <w:rsid w:val="002B2262"/>
    <w:rsid w:val="002B34A4"/>
    <w:rsid w:val="002B4869"/>
    <w:rsid w:val="002B7122"/>
    <w:rsid w:val="002C0A18"/>
    <w:rsid w:val="002C291D"/>
    <w:rsid w:val="002C4CE1"/>
    <w:rsid w:val="002C4F71"/>
    <w:rsid w:val="002C51C9"/>
    <w:rsid w:val="002C625B"/>
    <w:rsid w:val="002C625C"/>
    <w:rsid w:val="002C697C"/>
    <w:rsid w:val="002C7567"/>
    <w:rsid w:val="002C7801"/>
    <w:rsid w:val="002C7D72"/>
    <w:rsid w:val="002D4508"/>
    <w:rsid w:val="002D4FED"/>
    <w:rsid w:val="002D5FFC"/>
    <w:rsid w:val="002D6E69"/>
    <w:rsid w:val="002E0794"/>
    <w:rsid w:val="002E2231"/>
    <w:rsid w:val="002E3F0C"/>
    <w:rsid w:val="002F3E37"/>
    <w:rsid w:val="002F56CF"/>
    <w:rsid w:val="002F6232"/>
    <w:rsid w:val="002F7863"/>
    <w:rsid w:val="003044E4"/>
    <w:rsid w:val="00304FAC"/>
    <w:rsid w:val="00307000"/>
    <w:rsid w:val="0030799C"/>
    <w:rsid w:val="00310CD6"/>
    <w:rsid w:val="00313AC2"/>
    <w:rsid w:val="00313FA4"/>
    <w:rsid w:val="00314B3F"/>
    <w:rsid w:val="003163EB"/>
    <w:rsid w:val="003166B2"/>
    <w:rsid w:val="00316E0D"/>
    <w:rsid w:val="00316EF1"/>
    <w:rsid w:val="00320087"/>
    <w:rsid w:val="0032076D"/>
    <w:rsid w:val="00322AEA"/>
    <w:rsid w:val="00322F5A"/>
    <w:rsid w:val="003252AE"/>
    <w:rsid w:val="00332C26"/>
    <w:rsid w:val="00333DCD"/>
    <w:rsid w:val="00334458"/>
    <w:rsid w:val="00334463"/>
    <w:rsid w:val="003354AB"/>
    <w:rsid w:val="00336691"/>
    <w:rsid w:val="00340431"/>
    <w:rsid w:val="003415A1"/>
    <w:rsid w:val="00345A33"/>
    <w:rsid w:val="0034686B"/>
    <w:rsid w:val="00350BAF"/>
    <w:rsid w:val="00353172"/>
    <w:rsid w:val="00356F33"/>
    <w:rsid w:val="003610CD"/>
    <w:rsid w:val="00362075"/>
    <w:rsid w:val="00362805"/>
    <w:rsid w:val="00364CA8"/>
    <w:rsid w:val="00364D4A"/>
    <w:rsid w:val="00364F21"/>
    <w:rsid w:val="00366D8A"/>
    <w:rsid w:val="00367388"/>
    <w:rsid w:val="00367606"/>
    <w:rsid w:val="00367747"/>
    <w:rsid w:val="00372D58"/>
    <w:rsid w:val="00372F2D"/>
    <w:rsid w:val="00374379"/>
    <w:rsid w:val="003750FE"/>
    <w:rsid w:val="0037631F"/>
    <w:rsid w:val="00377B65"/>
    <w:rsid w:val="003830F7"/>
    <w:rsid w:val="003875A4"/>
    <w:rsid w:val="00390A42"/>
    <w:rsid w:val="00393975"/>
    <w:rsid w:val="00393ED2"/>
    <w:rsid w:val="003948B0"/>
    <w:rsid w:val="003A0E3F"/>
    <w:rsid w:val="003B1EB7"/>
    <w:rsid w:val="003B4363"/>
    <w:rsid w:val="003B498F"/>
    <w:rsid w:val="003B703C"/>
    <w:rsid w:val="003C02AD"/>
    <w:rsid w:val="003C1E1D"/>
    <w:rsid w:val="003C1FE5"/>
    <w:rsid w:val="003C29D7"/>
    <w:rsid w:val="003C477D"/>
    <w:rsid w:val="003C5720"/>
    <w:rsid w:val="003C57C7"/>
    <w:rsid w:val="003C5D0B"/>
    <w:rsid w:val="003D4218"/>
    <w:rsid w:val="003D4684"/>
    <w:rsid w:val="003D6973"/>
    <w:rsid w:val="003D6C01"/>
    <w:rsid w:val="003D6D39"/>
    <w:rsid w:val="003E0667"/>
    <w:rsid w:val="003E2F09"/>
    <w:rsid w:val="003E3A47"/>
    <w:rsid w:val="003E4C55"/>
    <w:rsid w:val="003E4FE9"/>
    <w:rsid w:val="003F0D63"/>
    <w:rsid w:val="003F1A62"/>
    <w:rsid w:val="003F2C38"/>
    <w:rsid w:val="003F5907"/>
    <w:rsid w:val="003F5923"/>
    <w:rsid w:val="003F5BF5"/>
    <w:rsid w:val="00400067"/>
    <w:rsid w:val="00400AAF"/>
    <w:rsid w:val="0040190D"/>
    <w:rsid w:val="0040235A"/>
    <w:rsid w:val="00403EFE"/>
    <w:rsid w:val="0040479B"/>
    <w:rsid w:val="00404BFA"/>
    <w:rsid w:val="00405FF0"/>
    <w:rsid w:val="0040644E"/>
    <w:rsid w:val="00406D03"/>
    <w:rsid w:val="0040737E"/>
    <w:rsid w:val="004074E2"/>
    <w:rsid w:val="0040767B"/>
    <w:rsid w:val="0041067A"/>
    <w:rsid w:val="004115CF"/>
    <w:rsid w:val="00411CC1"/>
    <w:rsid w:val="00413F74"/>
    <w:rsid w:val="00415658"/>
    <w:rsid w:val="004210B0"/>
    <w:rsid w:val="00421BD1"/>
    <w:rsid w:val="00421D6D"/>
    <w:rsid w:val="00424005"/>
    <w:rsid w:val="00424B4C"/>
    <w:rsid w:val="004275DD"/>
    <w:rsid w:val="00427AAA"/>
    <w:rsid w:val="00430BA7"/>
    <w:rsid w:val="00431D33"/>
    <w:rsid w:val="0043281D"/>
    <w:rsid w:val="00433887"/>
    <w:rsid w:val="00440ECD"/>
    <w:rsid w:val="00441046"/>
    <w:rsid w:val="00442171"/>
    <w:rsid w:val="0044247A"/>
    <w:rsid w:val="00442CF3"/>
    <w:rsid w:val="00443AF0"/>
    <w:rsid w:val="00444323"/>
    <w:rsid w:val="00445EC7"/>
    <w:rsid w:val="00451071"/>
    <w:rsid w:val="00460ED8"/>
    <w:rsid w:val="004641C0"/>
    <w:rsid w:val="0046492C"/>
    <w:rsid w:val="00464BCF"/>
    <w:rsid w:val="00466E51"/>
    <w:rsid w:val="00471F32"/>
    <w:rsid w:val="004725A3"/>
    <w:rsid w:val="0047453F"/>
    <w:rsid w:val="004770BA"/>
    <w:rsid w:val="00477235"/>
    <w:rsid w:val="00480608"/>
    <w:rsid w:val="00481A4F"/>
    <w:rsid w:val="00482049"/>
    <w:rsid w:val="0048214F"/>
    <w:rsid w:val="00483749"/>
    <w:rsid w:val="00484B8F"/>
    <w:rsid w:val="00486B1E"/>
    <w:rsid w:val="00490618"/>
    <w:rsid w:val="004913B5"/>
    <w:rsid w:val="0049249F"/>
    <w:rsid w:val="00492506"/>
    <w:rsid w:val="0049270F"/>
    <w:rsid w:val="004931A0"/>
    <w:rsid w:val="00496857"/>
    <w:rsid w:val="004A0151"/>
    <w:rsid w:val="004A01DD"/>
    <w:rsid w:val="004A2920"/>
    <w:rsid w:val="004A547B"/>
    <w:rsid w:val="004A5DA4"/>
    <w:rsid w:val="004A6D33"/>
    <w:rsid w:val="004A7469"/>
    <w:rsid w:val="004A7EB5"/>
    <w:rsid w:val="004B192D"/>
    <w:rsid w:val="004B3F33"/>
    <w:rsid w:val="004B3F84"/>
    <w:rsid w:val="004B46F0"/>
    <w:rsid w:val="004B4B79"/>
    <w:rsid w:val="004C060A"/>
    <w:rsid w:val="004C0666"/>
    <w:rsid w:val="004C1D5F"/>
    <w:rsid w:val="004C2EB4"/>
    <w:rsid w:val="004C3629"/>
    <w:rsid w:val="004C3919"/>
    <w:rsid w:val="004C4EB0"/>
    <w:rsid w:val="004C4ED4"/>
    <w:rsid w:val="004C5557"/>
    <w:rsid w:val="004C5997"/>
    <w:rsid w:val="004C68A1"/>
    <w:rsid w:val="004D0D8A"/>
    <w:rsid w:val="004D1957"/>
    <w:rsid w:val="004D49CC"/>
    <w:rsid w:val="004D5B9F"/>
    <w:rsid w:val="004E4808"/>
    <w:rsid w:val="004E4BD7"/>
    <w:rsid w:val="004E4DA3"/>
    <w:rsid w:val="004F2C1F"/>
    <w:rsid w:val="004F5460"/>
    <w:rsid w:val="004F6BAA"/>
    <w:rsid w:val="004F7703"/>
    <w:rsid w:val="00501DE5"/>
    <w:rsid w:val="005039DD"/>
    <w:rsid w:val="005055BC"/>
    <w:rsid w:val="005103B8"/>
    <w:rsid w:val="00510848"/>
    <w:rsid w:val="00510FFC"/>
    <w:rsid w:val="00522176"/>
    <w:rsid w:val="00522E30"/>
    <w:rsid w:val="00524D0D"/>
    <w:rsid w:val="00526B02"/>
    <w:rsid w:val="0053072C"/>
    <w:rsid w:val="00532421"/>
    <w:rsid w:val="005326ED"/>
    <w:rsid w:val="00533B74"/>
    <w:rsid w:val="00540328"/>
    <w:rsid w:val="00541906"/>
    <w:rsid w:val="00542946"/>
    <w:rsid w:val="00543004"/>
    <w:rsid w:val="00544110"/>
    <w:rsid w:val="00545FEF"/>
    <w:rsid w:val="00547BB4"/>
    <w:rsid w:val="005503C4"/>
    <w:rsid w:val="005515A9"/>
    <w:rsid w:val="005517A3"/>
    <w:rsid w:val="005518E6"/>
    <w:rsid w:val="005532D4"/>
    <w:rsid w:val="00553300"/>
    <w:rsid w:val="00554A57"/>
    <w:rsid w:val="005560D1"/>
    <w:rsid w:val="00557729"/>
    <w:rsid w:val="00561E71"/>
    <w:rsid w:val="00562425"/>
    <w:rsid w:val="00562C4E"/>
    <w:rsid w:val="00565876"/>
    <w:rsid w:val="00565B4C"/>
    <w:rsid w:val="00566854"/>
    <w:rsid w:val="005727CF"/>
    <w:rsid w:val="005743D1"/>
    <w:rsid w:val="00575FA7"/>
    <w:rsid w:val="00576206"/>
    <w:rsid w:val="00576265"/>
    <w:rsid w:val="00576BF8"/>
    <w:rsid w:val="00577BAC"/>
    <w:rsid w:val="00584406"/>
    <w:rsid w:val="005845AA"/>
    <w:rsid w:val="00586379"/>
    <w:rsid w:val="005865B4"/>
    <w:rsid w:val="00587BE0"/>
    <w:rsid w:val="00591D0D"/>
    <w:rsid w:val="0059263C"/>
    <w:rsid w:val="00593132"/>
    <w:rsid w:val="005933D6"/>
    <w:rsid w:val="00594A16"/>
    <w:rsid w:val="00597D05"/>
    <w:rsid w:val="005A0954"/>
    <w:rsid w:val="005A349A"/>
    <w:rsid w:val="005A52F1"/>
    <w:rsid w:val="005A57F2"/>
    <w:rsid w:val="005B1E3C"/>
    <w:rsid w:val="005B205E"/>
    <w:rsid w:val="005B344C"/>
    <w:rsid w:val="005B43B8"/>
    <w:rsid w:val="005B4C89"/>
    <w:rsid w:val="005B4E1A"/>
    <w:rsid w:val="005B69D0"/>
    <w:rsid w:val="005B7978"/>
    <w:rsid w:val="005C1073"/>
    <w:rsid w:val="005C29B9"/>
    <w:rsid w:val="005D0A69"/>
    <w:rsid w:val="005D0B44"/>
    <w:rsid w:val="005D1E14"/>
    <w:rsid w:val="005D3649"/>
    <w:rsid w:val="005D423D"/>
    <w:rsid w:val="005D43C8"/>
    <w:rsid w:val="005D765C"/>
    <w:rsid w:val="005E042D"/>
    <w:rsid w:val="005E1867"/>
    <w:rsid w:val="005E35BD"/>
    <w:rsid w:val="005E3BA8"/>
    <w:rsid w:val="005E462F"/>
    <w:rsid w:val="005E4642"/>
    <w:rsid w:val="005E6590"/>
    <w:rsid w:val="005E7EB0"/>
    <w:rsid w:val="005F0A85"/>
    <w:rsid w:val="005F0D8C"/>
    <w:rsid w:val="005F3444"/>
    <w:rsid w:val="005F484F"/>
    <w:rsid w:val="005F5476"/>
    <w:rsid w:val="005F54E8"/>
    <w:rsid w:val="005F56DA"/>
    <w:rsid w:val="006048C1"/>
    <w:rsid w:val="00606BE5"/>
    <w:rsid w:val="0061204C"/>
    <w:rsid w:val="0061662F"/>
    <w:rsid w:val="00620F1E"/>
    <w:rsid w:val="006222C8"/>
    <w:rsid w:val="0062308A"/>
    <w:rsid w:val="0062596E"/>
    <w:rsid w:val="00626CA4"/>
    <w:rsid w:val="006273A7"/>
    <w:rsid w:val="0063176F"/>
    <w:rsid w:val="00631EA3"/>
    <w:rsid w:val="006323D3"/>
    <w:rsid w:val="00632CD4"/>
    <w:rsid w:val="006341C0"/>
    <w:rsid w:val="006349D9"/>
    <w:rsid w:val="006372CF"/>
    <w:rsid w:val="00637B7A"/>
    <w:rsid w:val="00640858"/>
    <w:rsid w:val="00640DA8"/>
    <w:rsid w:val="006421F8"/>
    <w:rsid w:val="006437F8"/>
    <w:rsid w:val="00643DDF"/>
    <w:rsid w:val="006455E7"/>
    <w:rsid w:val="00645D05"/>
    <w:rsid w:val="0064623B"/>
    <w:rsid w:val="006477F3"/>
    <w:rsid w:val="00657E84"/>
    <w:rsid w:val="0066085D"/>
    <w:rsid w:val="00660D7F"/>
    <w:rsid w:val="00661914"/>
    <w:rsid w:val="00663E95"/>
    <w:rsid w:val="0066527E"/>
    <w:rsid w:val="0066599F"/>
    <w:rsid w:val="00670218"/>
    <w:rsid w:val="00670CA2"/>
    <w:rsid w:val="00670F42"/>
    <w:rsid w:val="006715BD"/>
    <w:rsid w:val="00671D51"/>
    <w:rsid w:val="00672055"/>
    <w:rsid w:val="006726A0"/>
    <w:rsid w:val="0067273B"/>
    <w:rsid w:val="00672870"/>
    <w:rsid w:val="0067297D"/>
    <w:rsid w:val="00672BE0"/>
    <w:rsid w:val="00675F06"/>
    <w:rsid w:val="00681244"/>
    <w:rsid w:val="00682351"/>
    <w:rsid w:val="006861FD"/>
    <w:rsid w:val="00686A03"/>
    <w:rsid w:val="0068705D"/>
    <w:rsid w:val="006875CF"/>
    <w:rsid w:val="006933B6"/>
    <w:rsid w:val="00693AE3"/>
    <w:rsid w:val="00695A57"/>
    <w:rsid w:val="00696EC1"/>
    <w:rsid w:val="006A05C5"/>
    <w:rsid w:val="006A1818"/>
    <w:rsid w:val="006A23B9"/>
    <w:rsid w:val="006A3688"/>
    <w:rsid w:val="006A4880"/>
    <w:rsid w:val="006A53EF"/>
    <w:rsid w:val="006A5C2A"/>
    <w:rsid w:val="006A5DAA"/>
    <w:rsid w:val="006A6089"/>
    <w:rsid w:val="006A6115"/>
    <w:rsid w:val="006A6433"/>
    <w:rsid w:val="006A66C6"/>
    <w:rsid w:val="006B269F"/>
    <w:rsid w:val="006B4066"/>
    <w:rsid w:val="006B5D71"/>
    <w:rsid w:val="006B669F"/>
    <w:rsid w:val="006C0426"/>
    <w:rsid w:val="006C08F2"/>
    <w:rsid w:val="006C5715"/>
    <w:rsid w:val="006C68EE"/>
    <w:rsid w:val="006C6F3A"/>
    <w:rsid w:val="006C7D93"/>
    <w:rsid w:val="006D0208"/>
    <w:rsid w:val="006D075B"/>
    <w:rsid w:val="006D25E0"/>
    <w:rsid w:val="006D38BC"/>
    <w:rsid w:val="006D40BE"/>
    <w:rsid w:val="006D4323"/>
    <w:rsid w:val="006D470E"/>
    <w:rsid w:val="006D6EE3"/>
    <w:rsid w:val="006E1A65"/>
    <w:rsid w:val="006E2F16"/>
    <w:rsid w:val="006E5376"/>
    <w:rsid w:val="006F6E40"/>
    <w:rsid w:val="007041C5"/>
    <w:rsid w:val="007052C3"/>
    <w:rsid w:val="00706C70"/>
    <w:rsid w:val="0070ADBC"/>
    <w:rsid w:val="00710803"/>
    <w:rsid w:val="00710C5D"/>
    <w:rsid w:val="00717A97"/>
    <w:rsid w:val="00720B00"/>
    <w:rsid w:val="0072137C"/>
    <w:rsid w:val="00721FEF"/>
    <w:rsid w:val="00725358"/>
    <w:rsid w:val="007253CC"/>
    <w:rsid w:val="00725592"/>
    <w:rsid w:val="00726A49"/>
    <w:rsid w:val="007272C2"/>
    <w:rsid w:val="00730AA2"/>
    <w:rsid w:val="00733AC6"/>
    <w:rsid w:val="00740422"/>
    <w:rsid w:val="0074186B"/>
    <w:rsid w:val="00741E8E"/>
    <w:rsid w:val="00742BAC"/>
    <w:rsid w:val="007431BF"/>
    <w:rsid w:val="0074384C"/>
    <w:rsid w:val="0075344B"/>
    <w:rsid w:val="007540E4"/>
    <w:rsid w:val="00755DE6"/>
    <w:rsid w:val="00756281"/>
    <w:rsid w:val="00756E00"/>
    <w:rsid w:val="007570DB"/>
    <w:rsid w:val="0076354D"/>
    <w:rsid w:val="00763A44"/>
    <w:rsid w:val="007654BB"/>
    <w:rsid w:val="00765F4E"/>
    <w:rsid w:val="0076630D"/>
    <w:rsid w:val="00772589"/>
    <w:rsid w:val="00773BF6"/>
    <w:rsid w:val="007741C0"/>
    <w:rsid w:val="00776671"/>
    <w:rsid w:val="00777958"/>
    <w:rsid w:val="00781140"/>
    <w:rsid w:val="007831F8"/>
    <w:rsid w:val="007835C9"/>
    <w:rsid w:val="00784986"/>
    <w:rsid w:val="00784FF4"/>
    <w:rsid w:val="007853AC"/>
    <w:rsid w:val="0078672E"/>
    <w:rsid w:val="0079334A"/>
    <w:rsid w:val="00795E3F"/>
    <w:rsid w:val="007A08BD"/>
    <w:rsid w:val="007A170A"/>
    <w:rsid w:val="007A2163"/>
    <w:rsid w:val="007A22F7"/>
    <w:rsid w:val="007A4C59"/>
    <w:rsid w:val="007A5D2D"/>
    <w:rsid w:val="007A5E06"/>
    <w:rsid w:val="007A6608"/>
    <w:rsid w:val="007A7CEA"/>
    <w:rsid w:val="007B4B5A"/>
    <w:rsid w:val="007C0107"/>
    <w:rsid w:val="007C0341"/>
    <w:rsid w:val="007C2F29"/>
    <w:rsid w:val="007C31D1"/>
    <w:rsid w:val="007C3F67"/>
    <w:rsid w:val="007C556A"/>
    <w:rsid w:val="007C6716"/>
    <w:rsid w:val="007C7312"/>
    <w:rsid w:val="007C7C2D"/>
    <w:rsid w:val="007D09F6"/>
    <w:rsid w:val="007D1406"/>
    <w:rsid w:val="007D1B47"/>
    <w:rsid w:val="007D263A"/>
    <w:rsid w:val="007D2CAA"/>
    <w:rsid w:val="007D4D7E"/>
    <w:rsid w:val="007D5C1B"/>
    <w:rsid w:val="007D709F"/>
    <w:rsid w:val="007E010E"/>
    <w:rsid w:val="007E06FC"/>
    <w:rsid w:val="007E0727"/>
    <w:rsid w:val="007E10A5"/>
    <w:rsid w:val="007E14E5"/>
    <w:rsid w:val="007E2904"/>
    <w:rsid w:val="007E33D6"/>
    <w:rsid w:val="007E3912"/>
    <w:rsid w:val="007E635D"/>
    <w:rsid w:val="007E6439"/>
    <w:rsid w:val="007E6571"/>
    <w:rsid w:val="007F3279"/>
    <w:rsid w:val="007F40CF"/>
    <w:rsid w:val="007F4B11"/>
    <w:rsid w:val="007F6CC8"/>
    <w:rsid w:val="007F7CDA"/>
    <w:rsid w:val="00802296"/>
    <w:rsid w:val="00804268"/>
    <w:rsid w:val="00805DB2"/>
    <w:rsid w:val="00805DD1"/>
    <w:rsid w:val="00806548"/>
    <w:rsid w:val="008066D5"/>
    <w:rsid w:val="008072FF"/>
    <w:rsid w:val="0081021A"/>
    <w:rsid w:val="00810ED6"/>
    <w:rsid w:val="00812A18"/>
    <w:rsid w:val="00817569"/>
    <w:rsid w:val="00817B83"/>
    <w:rsid w:val="00820632"/>
    <w:rsid w:val="00821A58"/>
    <w:rsid w:val="00821FEE"/>
    <w:rsid w:val="00824BBA"/>
    <w:rsid w:val="008253F9"/>
    <w:rsid w:val="008270E2"/>
    <w:rsid w:val="00827B74"/>
    <w:rsid w:val="00832516"/>
    <w:rsid w:val="008354FA"/>
    <w:rsid w:val="008377E0"/>
    <w:rsid w:val="008402E1"/>
    <w:rsid w:val="0084110D"/>
    <w:rsid w:val="008411B7"/>
    <w:rsid w:val="00841E81"/>
    <w:rsid w:val="00843BC3"/>
    <w:rsid w:val="00846616"/>
    <w:rsid w:val="00850A4C"/>
    <w:rsid w:val="00851E44"/>
    <w:rsid w:val="00852D3F"/>
    <w:rsid w:val="0085419A"/>
    <w:rsid w:val="0085533E"/>
    <w:rsid w:val="008558F0"/>
    <w:rsid w:val="00856F3B"/>
    <w:rsid w:val="008613E5"/>
    <w:rsid w:val="00862C4C"/>
    <w:rsid w:val="008632E1"/>
    <w:rsid w:val="008639D4"/>
    <w:rsid w:val="008644BB"/>
    <w:rsid w:val="00867178"/>
    <w:rsid w:val="00871236"/>
    <w:rsid w:val="00874225"/>
    <w:rsid w:val="00881F15"/>
    <w:rsid w:val="00885EB9"/>
    <w:rsid w:val="00887CCA"/>
    <w:rsid w:val="00890F0E"/>
    <w:rsid w:val="00890F7B"/>
    <w:rsid w:val="00891A88"/>
    <w:rsid w:val="00891C7D"/>
    <w:rsid w:val="00891F95"/>
    <w:rsid w:val="00897568"/>
    <w:rsid w:val="00897844"/>
    <w:rsid w:val="00897D10"/>
    <w:rsid w:val="008A0805"/>
    <w:rsid w:val="008A092A"/>
    <w:rsid w:val="008A131D"/>
    <w:rsid w:val="008A209C"/>
    <w:rsid w:val="008A35C6"/>
    <w:rsid w:val="008A7F8F"/>
    <w:rsid w:val="008B06D0"/>
    <w:rsid w:val="008B2085"/>
    <w:rsid w:val="008B3CD3"/>
    <w:rsid w:val="008B3EB9"/>
    <w:rsid w:val="008B44B4"/>
    <w:rsid w:val="008B4F14"/>
    <w:rsid w:val="008B7EB0"/>
    <w:rsid w:val="008C0636"/>
    <w:rsid w:val="008C1448"/>
    <w:rsid w:val="008C2AB8"/>
    <w:rsid w:val="008C348E"/>
    <w:rsid w:val="008D09F1"/>
    <w:rsid w:val="008D1199"/>
    <w:rsid w:val="008D3BD2"/>
    <w:rsid w:val="008D40C6"/>
    <w:rsid w:val="008D49C9"/>
    <w:rsid w:val="008D59AE"/>
    <w:rsid w:val="008E0745"/>
    <w:rsid w:val="008E0DEB"/>
    <w:rsid w:val="008E2862"/>
    <w:rsid w:val="008E31CB"/>
    <w:rsid w:val="008E359D"/>
    <w:rsid w:val="008E3CFE"/>
    <w:rsid w:val="008E40C7"/>
    <w:rsid w:val="008E50DE"/>
    <w:rsid w:val="008E51E8"/>
    <w:rsid w:val="008E5834"/>
    <w:rsid w:val="008E6EBD"/>
    <w:rsid w:val="008E72B4"/>
    <w:rsid w:val="008F28BF"/>
    <w:rsid w:val="008F56E1"/>
    <w:rsid w:val="008F7E3E"/>
    <w:rsid w:val="00902463"/>
    <w:rsid w:val="00903326"/>
    <w:rsid w:val="00904647"/>
    <w:rsid w:val="00906787"/>
    <w:rsid w:val="00910257"/>
    <w:rsid w:val="009102F1"/>
    <w:rsid w:val="009132A0"/>
    <w:rsid w:val="009139CE"/>
    <w:rsid w:val="0091417C"/>
    <w:rsid w:val="00914B7B"/>
    <w:rsid w:val="00915756"/>
    <w:rsid w:val="009179DB"/>
    <w:rsid w:val="00920516"/>
    <w:rsid w:val="00920DE2"/>
    <w:rsid w:val="009212AD"/>
    <w:rsid w:val="00924C5E"/>
    <w:rsid w:val="00927D79"/>
    <w:rsid w:val="00930055"/>
    <w:rsid w:val="0093115B"/>
    <w:rsid w:val="0093421A"/>
    <w:rsid w:val="00935C12"/>
    <w:rsid w:val="00937B63"/>
    <w:rsid w:val="00937B99"/>
    <w:rsid w:val="00941045"/>
    <w:rsid w:val="00945824"/>
    <w:rsid w:val="009477C7"/>
    <w:rsid w:val="0095078E"/>
    <w:rsid w:val="00953D6C"/>
    <w:rsid w:val="0095514B"/>
    <w:rsid w:val="00956D8D"/>
    <w:rsid w:val="00960F94"/>
    <w:rsid w:val="009610E8"/>
    <w:rsid w:val="00962D86"/>
    <w:rsid w:val="009672B0"/>
    <w:rsid w:val="00967822"/>
    <w:rsid w:val="009707EB"/>
    <w:rsid w:val="00970A72"/>
    <w:rsid w:val="0097221C"/>
    <w:rsid w:val="009753ED"/>
    <w:rsid w:val="00975D15"/>
    <w:rsid w:val="0098174D"/>
    <w:rsid w:val="00990A7F"/>
    <w:rsid w:val="0099119C"/>
    <w:rsid w:val="00992E24"/>
    <w:rsid w:val="00993F7D"/>
    <w:rsid w:val="0099656E"/>
    <w:rsid w:val="009A0F23"/>
    <w:rsid w:val="009A102B"/>
    <w:rsid w:val="009A1DDB"/>
    <w:rsid w:val="009A2A92"/>
    <w:rsid w:val="009A3E07"/>
    <w:rsid w:val="009A611B"/>
    <w:rsid w:val="009A62CB"/>
    <w:rsid w:val="009A6821"/>
    <w:rsid w:val="009A6AD1"/>
    <w:rsid w:val="009A6B46"/>
    <w:rsid w:val="009A6BBE"/>
    <w:rsid w:val="009A77D2"/>
    <w:rsid w:val="009B5EFF"/>
    <w:rsid w:val="009B6AAA"/>
    <w:rsid w:val="009C01EA"/>
    <w:rsid w:val="009C0682"/>
    <w:rsid w:val="009C2ABF"/>
    <w:rsid w:val="009C3A32"/>
    <w:rsid w:val="009C4F18"/>
    <w:rsid w:val="009C512B"/>
    <w:rsid w:val="009C526B"/>
    <w:rsid w:val="009C704A"/>
    <w:rsid w:val="009D54CF"/>
    <w:rsid w:val="009D55F6"/>
    <w:rsid w:val="009D58E6"/>
    <w:rsid w:val="009D6578"/>
    <w:rsid w:val="009D6BDC"/>
    <w:rsid w:val="009E40E5"/>
    <w:rsid w:val="009E4260"/>
    <w:rsid w:val="009E43F8"/>
    <w:rsid w:val="009E4BA7"/>
    <w:rsid w:val="009F17A9"/>
    <w:rsid w:val="009F1AF5"/>
    <w:rsid w:val="009F38B4"/>
    <w:rsid w:val="009F4093"/>
    <w:rsid w:val="009F577D"/>
    <w:rsid w:val="009F6D1F"/>
    <w:rsid w:val="00A04893"/>
    <w:rsid w:val="00A13C5C"/>
    <w:rsid w:val="00A1567A"/>
    <w:rsid w:val="00A15EDD"/>
    <w:rsid w:val="00A16B1D"/>
    <w:rsid w:val="00A2013C"/>
    <w:rsid w:val="00A2100E"/>
    <w:rsid w:val="00A213CF"/>
    <w:rsid w:val="00A21A81"/>
    <w:rsid w:val="00A30168"/>
    <w:rsid w:val="00A315ED"/>
    <w:rsid w:val="00A33166"/>
    <w:rsid w:val="00A379DD"/>
    <w:rsid w:val="00A40020"/>
    <w:rsid w:val="00A405A6"/>
    <w:rsid w:val="00A414F7"/>
    <w:rsid w:val="00A4162F"/>
    <w:rsid w:val="00A446F6"/>
    <w:rsid w:val="00A45CFA"/>
    <w:rsid w:val="00A46EB0"/>
    <w:rsid w:val="00A56FF2"/>
    <w:rsid w:val="00A575D2"/>
    <w:rsid w:val="00A60950"/>
    <w:rsid w:val="00A62255"/>
    <w:rsid w:val="00A623EF"/>
    <w:rsid w:val="00A6438B"/>
    <w:rsid w:val="00A652DE"/>
    <w:rsid w:val="00A661F0"/>
    <w:rsid w:val="00A66B2A"/>
    <w:rsid w:val="00A67423"/>
    <w:rsid w:val="00A7245E"/>
    <w:rsid w:val="00A73325"/>
    <w:rsid w:val="00A76B78"/>
    <w:rsid w:val="00A81E20"/>
    <w:rsid w:val="00A820BC"/>
    <w:rsid w:val="00A84C66"/>
    <w:rsid w:val="00A852B8"/>
    <w:rsid w:val="00A90899"/>
    <w:rsid w:val="00A9166E"/>
    <w:rsid w:val="00A97FD6"/>
    <w:rsid w:val="00AA0155"/>
    <w:rsid w:val="00AA0870"/>
    <w:rsid w:val="00AA148A"/>
    <w:rsid w:val="00AA1AC6"/>
    <w:rsid w:val="00AA520A"/>
    <w:rsid w:val="00AA5E37"/>
    <w:rsid w:val="00AA617B"/>
    <w:rsid w:val="00AB004E"/>
    <w:rsid w:val="00AB0AE8"/>
    <w:rsid w:val="00AB3C3B"/>
    <w:rsid w:val="00AB3D79"/>
    <w:rsid w:val="00AB45CD"/>
    <w:rsid w:val="00AB672D"/>
    <w:rsid w:val="00AC1901"/>
    <w:rsid w:val="00AC24CD"/>
    <w:rsid w:val="00AC5B42"/>
    <w:rsid w:val="00AC5C0E"/>
    <w:rsid w:val="00AC62CE"/>
    <w:rsid w:val="00AC692D"/>
    <w:rsid w:val="00AC6D8B"/>
    <w:rsid w:val="00AC74D6"/>
    <w:rsid w:val="00AD1EE7"/>
    <w:rsid w:val="00AD1F32"/>
    <w:rsid w:val="00AD274B"/>
    <w:rsid w:val="00AD33D9"/>
    <w:rsid w:val="00AD4859"/>
    <w:rsid w:val="00AE5672"/>
    <w:rsid w:val="00AE701D"/>
    <w:rsid w:val="00AF1A42"/>
    <w:rsid w:val="00AF2D10"/>
    <w:rsid w:val="00AF3E29"/>
    <w:rsid w:val="00AF619E"/>
    <w:rsid w:val="00AF73FC"/>
    <w:rsid w:val="00B0160F"/>
    <w:rsid w:val="00B0295D"/>
    <w:rsid w:val="00B03BFA"/>
    <w:rsid w:val="00B0690F"/>
    <w:rsid w:val="00B0696D"/>
    <w:rsid w:val="00B113DC"/>
    <w:rsid w:val="00B133ED"/>
    <w:rsid w:val="00B13D1A"/>
    <w:rsid w:val="00B14E70"/>
    <w:rsid w:val="00B14F36"/>
    <w:rsid w:val="00B1516F"/>
    <w:rsid w:val="00B177F0"/>
    <w:rsid w:val="00B205EC"/>
    <w:rsid w:val="00B20FC3"/>
    <w:rsid w:val="00B22216"/>
    <w:rsid w:val="00B22249"/>
    <w:rsid w:val="00B22888"/>
    <w:rsid w:val="00B24167"/>
    <w:rsid w:val="00B24729"/>
    <w:rsid w:val="00B3187C"/>
    <w:rsid w:val="00B3297E"/>
    <w:rsid w:val="00B33E11"/>
    <w:rsid w:val="00B34E74"/>
    <w:rsid w:val="00B35F78"/>
    <w:rsid w:val="00B407AE"/>
    <w:rsid w:val="00B41F1E"/>
    <w:rsid w:val="00B458C9"/>
    <w:rsid w:val="00B45EC3"/>
    <w:rsid w:val="00B46DEA"/>
    <w:rsid w:val="00B514EC"/>
    <w:rsid w:val="00B525A9"/>
    <w:rsid w:val="00B525F2"/>
    <w:rsid w:val="00B534FE"/>
    <w:rsid w:val="00B55DAF"/>
    <w:rsid w:val="00B571CD"/>
    <w:rsid w:val="00B61D3F"/>
    <w:rsid w:val="00B64D05"/>
    <w:rsid w:val="00B67142"/>
    <w:rsid w:val="00B67B61"/>
    <w:rsid w:val="00B67E88"/>
    <w:rsid w:val="00B70D0E"/>
    <w:rsid w:val="00B71C15"/>
    <w:rsid w:val="00B72D39"/>
    <w:rsid w:val="00B72D72"/>
    <w:rsid w:val="00B73489"/>
    <w:rsid w:val="00B73DC6"/>
    <w:rsid w:val="00B73E7A"/>
    <w:rsid w:val="00B7519D"/>
    <w:rsid w:val="00B75DF9"/>
    <w:rsid w:val="00B76F76"/>
    <w:rsid w:val="00B777B4"/>
    <w:rsid w:val="00B813C9"/>
    <w:rsid w:val="00B84737"/>
    <w:rsid w:val="00B865E2"/>
    <w:rsid w:val="00B871B3"/>
    <w:rsid w:val="00B91911"/>
    <w:rsid w:val="00B91B9F"/>
    <w:rsid w:val="00B925E2"/>
    <w:rsid w:val="00B93D81"/>
    <w:rsid w:val="00B9469E"/>
    <w:rsid w:val="00B94993"/>
    <w:rsid w:val="00BA034E"/>
    <w:rsid w:val="00BA0ACF"/>
    <w:rsid w:val="00BA2161"/>
    <w:rsid w:val="00BA5BA1"/>
    <w:rsid w:val="00BA7876"/>
    <w:rsid w:val="00BB13E0"/>
    <w:rsid w:val="00BB22D0"/>
    <w:rsid w:val="00BB43E6"/>
    <w:rsid w:val="00BB617A"/>
    <w:rsid w:val="00BB663C"/>
    <w:rsid w:val="00BB6C51"/>
    <w:rsid w:val="00BB7AFA"/>
    <w:rsid w:val="00BC63F0"/>
    <w:rsid w:val="00BC66F1"/>
    <w:rsid w:val="00BC687C"/>
    <w:rsid w:val="00BC744E"/>
    <w:rsid w:val="00BD06A3"/>
    <w:rsid w:val="00BD134C"/>
    <w:rsid w:val="00BD1E88"/>
    <w:rsid w:val="00BD24BD"/>
    <w:rsid w:val="00BD632E"/>
    <w:rsid w:val="00BD6B21"/>
    <w:rsid w:val="00BD75A0"/>
    <w:rsid w:val="00BE00B7"/>
    <w:rsid w:val="00BE29AD"/>
    <w:rsid w:val="00BE3373"/>
    <w:rsid w:val="00BE37CE"/>
    <w:rsid w:val="00BE4386"/>
    <w:rsid w:val="00BE51F7"/>
    <w:rsid w:val="00BE5227"/>
    <w:rsid w:val="00BE679B"/>
    <w:rsid w:val="00BF2CE0"/>
    <w:rsid w:val="00BF447F"/>
    <w:rsid w:val="00C007CC"/>
    <w:rsid w:val="00C00ED9"/>
    <w:rsid w:val="00C01EAD"/>
    <w:rsid w:val="00C03F72"/>
    <w:rsid w:val="00C04183"/>
    <w:rsid w:val="00C07151"/>
    <w:rsid w:val="00C07389"/>
    <w:rsid w:val="00C139DC"/>
    <w:rsid w:val="00C15652"/>
    <w:rsid w:val="00C16723"/>
    <w:rsid w:val="00C24981"/>
    <w:rsid w:val="00C24C8E"/>
    <w:rsid w:val="00C30B80"/>
    <w:rsid w:val="00C32769"/>
    <w:rsid w:val="00C32942"/>
    <w:rsid w:val="00C34571"/>
    <w:rsid w:val="00C346AF"/>
    <w:rsid w:val="00C3612B"/>
    <w:rsid w:val="00C36ED2"/>
    <w:rsid w:val="00C44251"/>
    <w:rsid w:val="00C44CCB"/>
    <w:rsid w:val="00C5008A"/>
    <w:rsid w:val="00C56C0F"/>
    <w:rsid w:val="00C600B2"/>
    <w:rsid w:val="00C613B6"/>
    <w:rsid w:val="00C61401"/>
    <w:rsid w:val="00C62EC4"/>
    <w:rsid w:val="00C6351D"/>
    <w:rsid w:val="00C63ED4"/>
    <w:rsid w:val="00C645F0"/>
    <w:rsid w:val="00C64F26"/>
    <w:rsid w:val="00C674D2"/>
    <w:rsid w:val="00C677DF"/>
    <w:rsid w:val="00C70244"/>
    <w:rsid w:val="00C7064D"/>
    <w:rsid w:val="00C74A29"/>
    <w:rsid w:val="00C75B54"/>
    <w:rsid w:val="00C75C57"/>
    <w:rsid w:val="00C766A7"/>
    <w:rsid w:val="00C77D7E"/>
    <w:rsid w:val="00C807B7"/>
    <w:rsid w:val="00C84855"/>
    <w:rsid w:val="00C91087"/>
    <w:rsid w:val="00C912E6"/>
    <w:rsid w:val="00C91554"/>
    <w:rsid w:val="00C91CEE"/>
    <w:rsid w:val="00C93836"/>
    <w:rsid w:val="00C95169"/>
    <w:rsid w:val="00C95892"/>
    <w:rsid w:val="00C960FE"/>
    <w:rsid w:val="00C963C2"/>
    <w:rsid w:val="00C9BBE4"/>
    <w:rsid w:val="00CA0678"/>
    <w:rsid w:val="00CA0992"/>
    <w:rsid w:val="00CA1B99"/>
    <w:rsid w:val="00CA465E"/>
    <w:rsid w:val="00CA67E7"/>
    <w:rsid w:val="00CB02A4"/>
    <w:rsid w:val="00CB133A"/>
    <w:rsid w:val="00CB3A1F"/>
    <w:rsid w:val="00CB5FE2"/>
    <w:rsid w:val="00CC01E4"/>
    <w:rsid w:val="00CC13E9"/>
    <w:rsid w:val="00CC143B"/>
    <w:rsid w:val="00CC1C33"/>
    <w:rsid w:val="00CC3908"/>
    <w:rsid w:val="00CC3ADE"/>
    <w:rsid w:val="00CC684D"/>
    <w:rsid w:val="00CC7C9F"/>
    <w:rsid w:val="00CD04E6"/>
    <w:rsid w:val="00CD1C41"/>
    <w:rsid w:val="00CD2B76"/>
    <w:rsid w:val="00CD2CF8"/>
    <w:rsid w:val="00CD711F"/>
    <w:rsid w:val="00CE029A"/>
    <w:rsid w:val="00CE1A71"/>
    <w:rsid w:val="00CE20D9"/>
    <w:rsid w:val="00CE26E9"/>
    <w:rsid w:val="00CE2CAB"/>
    <w:rsid w:val="00CE5D5A"/>
    <w:rsid w:val="00CE6766"/>
    <w:rsid w:val="00CE6E64"/>
    <w:rsid w:val="00CE7258"/>
    <w:rsid w:val="00CF03E5"/>
    <w:rsid w:val="00CF0B4E"/>
    <w:rsid w:val="00CF0D4A"/>
    <w:rsid w:val="00CF30E1"/>
    <w:rsid w:val="00CF4E1B"/>
    <w:rsid w:val="00D00D92"/>
    <w:rsid w:val="00D00F30"/>
    <w:rsid w:val="00D01086"/>
    <w:rsid w:val="00D02315"/>
    <w:rsid w:val="00D029F2"/>
    <w:rsid w:val="00D03171"/>
    <w:rsid w:val="00D049B0"/>
    <w:rsid w:val="00D052E9"/>
    <w:rsid w:val="00D05949"/>
    <w:rsid w:val="00D05954"/>
    <w:rsid w:val="00D1315D"/>
    <w:rsid w:val="00D13D3D"/>
    <w:rsid w:val="00D202B5"/>
    <w:rsid w:val="00D224B6"/>
    <w:rsid w:val="00D22701"/>
    <w:rsid w:val="00D24303"/>
    <w:rsid w:val="00D245BF"/>
    <w:rsid w:val="00D26F64"/>
    <w:rsid w:val="00D27EAA"/>
    <w:rsid w:val="00D27F47"/>
    <w:rsid w:val="00D319EB"/>
    <w:rsid w:val="00D32993"/>
    <w:rsid w:val="00D3360B"/>
    <w:rsid w:val="00D33BBC"/>
    <w:rsid w:val="00D344AE"/>
    <w:rsid w:val="00D35C9F"/>
    <w:rsid w:val="00D365EF"/>
    <w:rsid w:val="00D36E98"/>
    <w:rsid w:val="00D37BD9"/>
    <w:rsid w:val="00D41B7B"/>
    <w:rsid w:val="00D44FDD"/>
    <w:rsid w:val="00D45834"/>
    <w:rsid w:val="00D533E1"/>
    <w:rsid w:val="00D56EB4"/>
    <w:rsid w:val="00D57496"/>
    <w:rsid w:val="00D6304D"/>
    <w:rsid w:val="00D64663"/>
    <w:rsid w:val="00D674F0"/>
    <w:rsid w:val="00D729BE"/>
    <w:rsid w:val="00D76B3D"/>
    <w:rsid w:val="00D77B16"/>
    <w:rsid w:val="00D80F9B"/>
    <w:rsid w:val="00D815C1"/>
    <w:rsid w:val="00D816AC"/>
    <w:rsid w:val="00D83CB6"/>
    <w:rsid w:val="00D86ACC"/>
    <w:rsid w:val="00D86E98"/>
    <w:rsid w:val="00D9402B"/>
    <w:rsid w:val="00D95D6E"/>
    <w:rsid w:val="00D96057"/>
    <w:rsid w:val="00D965D1"/>
    <w:rsid w:val="00D97175"/>
    <w:rsid w:val="00DA0205"/>
    <w:rsid w:val="00DA0963"/>
    <w:rsid w:val="00DA1BA3"/>
    <w:rsid w:val="00DA21D9"/>
    <w:rsid w:val="00DA36D2"/>
    <w:rsid w:val="00DA5007"/>
    <w:rsid w:val="00DA64AA"/>
    <w:rsid w:val="00DA7203"/>
    <w:rsid w:val="00DA7798"/>
    <w:rsid w:val="00DB0DC8"/>
    <w:rsid w:val="00DB0F8B"/>
    <w:rsid w:val="00DB13A2"/>
    <w:rsid w:val="00DB2409"/>
    <w:rsid w:val="00DB3469"/>
    <w:rsid w:val="00DB37CE"/>
    <w:rsid w:val="00DB38BF"/>
    <w:rsid w:val="00DB4B4D"/>
    <w:rsid w:val="00DB712B"/>
    <w:rsid w:val="00DB7CB5"/>
    <w:rsid w:val="00DB7F45"/>
    <w:rsid w:val="00DC2562"/>
    <w:rsid w:val="00DC3555"/>
    <w:rsid w:val="00DC4A6C"/>
    <w:rsid w:val="00DD1E93"/>
    <w:rsid w:val="00DD2DC0"/>
    <w:rsid w:val="00DD31D2"/>
    <w:rsid w:val="00DD6F5B"/>
    <w:rsid w:val="00DD7548"/>
    <w:rsid w:val="00DD75A7"/>
    <w:rsid w:val="00DE0E8D"/>
    <w:rsid w:val="00DE2C0B"/>
    <w:rsid w:val="00DE381E"/>
    <w:rsid w:val="00DE4E9E"/>
    <w:rsid w:val="00DF0A1B"/>
    <w:rsid w:val="00DF2822"/>
    <w:rsid w:val="00DF4C81"/>
    <w:rsid w:val="00DF5B75"/>
    <w:rsid w:val="00DF7482"/>
    <w:rsid w:val="00E00501"/>
    <w:rsid w:val="00E0075E"/>
    <w:rsid w:val="00E02015"/>
    <w:rsid w:val="00E03AEC"/>
    <w:rsid w:val="00E03BB7"/>
    <w:rsid w:val="00E04842"/>
    <w:rsid w:val="00E05F29"/>
    <w:rsid w:val="00E063DD"/>
    <w:rsid w:val="00E12786"/>
    <w:rsid w:val="00E12A7B"/>
    <w:rsid w:val="00E1304C"/>
    <w:rsid w:val="00E1322B"/>
    <w:rsid w:val="00E135B7"/>
    <w:rsid w:val="00E14B4F"/>
    <w:rsid w:val="00E14D70"/>
    <w:rsid w:val="00E17745"/>
    <w:rsid w:val="00E17D3D"/>
    <w:rsid w:val="00E22581"/>
    <w:rsid w:val="00E23091"/>
    <w:rsid w:val="00E23792"/>
    <w:rsid w:val="00E241F4"/>
    <w:rsid w:val="00E24BCF"/>
    <w:rsid w:val="00E26564"/>
    <w:rsid w:val="00E26B85"/>
    <w:rsid w:val="00E276D6"/>
    <w:rsid w:val="00E33FCD"/>
    <w:rsid w:val="00E43639"/>
    <w:rsid w:val="00E445B9"/>
    <w:rsid w:val="00E46CA5"/>
    <w:rsid w:val="00E4720D"/>
    <w:rsid w:val="00E51A50"/>
    <w:rsid w:val="00E5405B"/>
    <w:rsid w:val="00E544B6"/>
    <w:rsid w:val="00E54EBE"/>
    <w:rsid w:val="00E553EB"/>
    <w:rsid w:val="00E554D0"/>
    <w:rsid w:val="00E55A47"/>
    <w:rsid w:val="00E5625E"/>
    <w:rsid w:val="00E6252A"/>
    <w:rsid w:val="00E631B0"/>
    <w:rsid w:val="00E66187"/>
    <w:rsid w:val="00E676C9"/>
    <w:rsid w:val="00E67CCF"/>
    <w:rsid w:val="00E7068A"/>
    <w:rsid w:val="00E77676"/>
    <w:rsid w:val="00E806A7"/>
    <w:rsid w:val="00E83DF3"/>
    <w:rsid w:val="00E863E7"/>
    <w:rsid w:val="00E91934"/>
    <w:rsid w:val="00E92392"/>
    <w:rsid w:val="00E93748"/>
    <w:rsid w:val="00E94202"/>
    <w:rsid w:val="00E96C39"/>
    <w:rsid w:val="00E974F1"/>
    <w:rsid w:val="00EA0EFE"/>
    <w:rsid w:val="00EA1BD1"/>
    <w:rsid w:val="00EA51B2"/>
    <w:rsid w:val="00EA7991"/>
    <w:rsid w:val="00EB20F9"/>
    <w:rsid w:val="00EB36B3"/>
    <w:rsid w:val="00EB4261"/>
    <w:rsid w:val="00EB4F2B"/>
    <w:rsid w:val="00EB76A0"/>
    <w:rsid w:val="00EC4D39"/>
    <w:rsid w:val="00EC4FCD"/>
    <w:rsid w:val="00EC608A"/>
    <w:rsid w:val="00EC67EF"/>
    <w:rsid w:val="00EC6804"/>
    <w:rsid w:val="00EC760D"/>
    <w:rsid w:val="00ED0898"/>
    <w:rsid w:val="00ED2ED8"/>
    <w:rsid w:val="00ED6015"/>
    <w:rsid w:val="00ED61A1"/>
    <w:rsid w:val="00ED6EEE"/>
    <w:rsid w:val="00EE17E3"/>
    <w:rsid w:val="00EF0942"/>
    <w:rsid w:val="00EF1989"/>
    <w:rsid w:val="00EF560B"/>
    <w:rsid w:val="00EF6DD3"/>
    <w:rsid w:val="00F00511"/>
    <w:rsid w:val="00F00D8C"/>
    <w:rsid w:val="00F0115A"/>
    <w:rsid w:val="00F02107"/>
    <w:rsid w:val="00F06914"/>
    <w:rsid w:val="00F07F74"/>
    <w:rsid w:val="00F12CCB"/>
    <w:rsid w:val="00F13B9C"/>
    <w:rsid w:val="00F14105"/>
    <w:rsid w:val="00F162C1"/>
    <w:rsid w:val="00F16F37"/>
    <w:rsid w:val="00F21653"/>
    <w:rsid w:val="00F21760"/>
    <w:rsid w:val="00F21AD9"/>
    <w:rsid w:val="00F22A3C"/>
    <w:rsid w:val="00F240B2"/>
    <w:rsid w:val="00F272E2"/>
    <w:rsid w:val="00F30B3E"/>
    <w:rsid w:val="00F32D82"/>
    <w:rsid w:val="00F3568A"/>
    <w:rsid w:val="00F3626C"/>
    <w:rsid w:val="00F36956"/>
    <w:rsid w:val="00F40ADD"/>
    <w:rsid w:val="00F4423D"/>
    <w:rsid w:val="00F50A9E"/>
    <w:rsid w:val="00F52377"/>
    <w:rsid w:val="00F56101"/>
    <w:rsid w:val="00F5655E"/>
    <w:rsid w:val="00F57BAF"/>
    <w:rsid w:val="00F57E7E"/>
    <w:rsid w:val="00F607E9"/>
    <w:rsid w:val="00F62148"/>
    <w:rsid w:val="00F6215A"/>
    <w:rsid w:val="00F64087"/>
    <w:rsid w:val="00F64AC8"/>
    <w:rsid w:val="00F713B4"/>
    <w:rsid w:val="00F714BB"/>
    <w:rsid w:val="00F72220"/>
    <w:rsid w:val="00F725AC"/>
    <w:rsid w:val="00F74721"/>
    <w:rsid w:val="00F75F89"/>
    <w:rsid w:val="00F775B5"/>
    <w:rsid w:val="00F829B0"/>
    <w:rsid w:val="00F83DDB"/>
    <w:rsid w:val="00F83E66"/>
    <w:rsid w:val="00F842D4"/>
    <w:rsid w:val="00F86896"/>
    <w:rsid w:val="00F91272"/>
    <w:rsid w:val="00F924F0"/>
    <w:rsid w:val="00F92CE7"/>
    <w:rsid w:val="00F93E52"/>
    <w:rsid w:val="00F93FF4"/>
    <w:rsid w:val="00F942DA"/>
    <w:rsid w:val="00F9445A"/>
    <w:rsid w:val="00F952EF"/>
    <w:rsid w:val="00F9676C"/>
    <w:rsid w:val="00FA0AEE"/>
    <w:rsid w:val="00FA2DC8"/>
    <w:rsid w:val="00FA39BA"/>
    <w:rsid w:val="00FA5A38"/>
    <w:rsid w:val="00FA78CA"/>
    <w:rsid w:val="00FA7AB4"/>
    <w:rsid w:val="00FB3C62"/>
    <w:rsid w:val="00FB548D"/>
    <w:rsid w:val="00FB6D4B"/>
    <w:rsid w:val="00FC0DE9"/>
    <w:rsid w:val="00FC2587"/>
    <w:rsid w:val="00FC3666"/>
    <w:rsid w:val="00FC3C35"/>
    <w:rsid w:val="00FC6CDB"/>
    <w:rsid w:val="00FD26B3"/>
    <w:rsid w:val="00FD2B6A"/>
    <w:rsid w:val="00FD41C5"/>
    <w:rsid w:val="00FD755D"/>
    <w:rsid w:val="00FE07A1"/>
    <w:rsid w:val="00FE114E"/>
    <w:rsid w:val="00FE2B39"/>
    <w:rsid w:val="00FE46F3"/>
    <w:rsid w:val="00FE507C"/>
    <w:rsid w:val="00FE5DF0"/>
    <w:rsid w:val="00FF00B4"/>
    <w:rsid w:val="00FF5354"/>
    <w:rsid w:val="00FF73F6"/>
    <w:rsid w:val="016BBB2A"/>
    <w:rsid w:val="017DD92A"/>
    <w:rsid w:val="0184D529"/>
    <w:rsid w:val="01C7ACB4"/>
    <w:rsid w:val="022F7715"/>
    <w:rsid w:val="024D4127"/>
    <w:rsid w:val="02658C45"/>
    <w:rsid w:val="02C32837"/>
    <w:rsid w:val="02E75200"/>
    <w:rsid w:val="03078B8B"/>
    <w:rsid w:val="04015CA6"/>
    <w:rsid w:val="046B40CC"/>
    <w:rsid w:val="0536DF31"/>
    <w:rsid w:val="05410C9E"/>
    <w:rsid w:val="0558A91D"/>
    <w:rsid w:val="0565E311"/>
    <w:rsid w:val="0576F089"/>
    <w:rsid w:val="05790327"/>
    <w:rsid w:val="057F4016"/>
    <w:rsid w:val="05E22F2B"/>
    <w:rsid w:val="065854AA"/>
    <w:rsid w:val="07006218"/>
    <w:rsid w:val="0714F5DA"/>
    <w:rsid w:val="071928C9"/>
    <w:rsid w:val="077213DA"/>
    <w:rsid w:val="07BEEC5A"/>
    <w:rsid w:val="07ED1AAE"/>
    <w:rsid w:val="0816170E"/>
    <w:rsid w:val="081C6660"/>
    <w:rsid w:val="086A1DC5"/>
    <w:rsid w:val="089BAFCE"/>
    <w:rsid w:val="08C5474C"/>
    <w:rsid w:val="08C778D6"/>
    <w:rsid w:val="0976CD0F"/>
    <w:rsid w:val="0A5A2C6F"/>
    <w:rsid w:val="0A6117AD"/>
    <w:rsid w:val="0A6653BF"/>
    <w:rsid w:val="0A715AF7"/>
    <w:rsid w:val="0C312C6A"/>
    <w:rsid w:val="0CB5A2A9"/>
    <w:rsid w:val="0CC944E7"/>
    <w:rsid w:val="0D2656E3"/>
    <w:rsid w:val="0D2B5794"/>
    <w:rsid w:val="0D73BFA9"/>
    <w:rsid w:val="0D9D34D8"/>
    <w:rsid w:val="0E7168FF"/>
    <w:rsid w:val="0E96346C"/>
    <w:rsid w:val="0EB4CE7C"/>
    <w:rsid w:val="0F3488D0"/>
    <w:rsid w:val="0F81D3BC"/>
    <w:rsid w:val="0FE3B8CE"/>
    <w:rsid w:val="1013E4A6"/>
    <w:rsid w:val="102F4225"/>
    <w:rsid w:val="104AAE1F"/>
    <w:rsid w:val="1052D872"/>
    <w:rsid w:val="1097E254"/>
    <w:rsid w:val="10D05931"/>
    <w:rsid w:val="128EBBE6"/>
    <w:rsid w:val="1297C2CE"/>
    <w:rsid w:val="13100252"/>
    <w:rsid w:val="132FCD55"/>
    <w:rsid w:val="13402102"/>
    <w:rsid w:val="13B50203"/>
    <w:rsid w:val="13BA906B"/>
    <w:rsid w:val="13E9FC1F"/>
    <w:rsid w:val="148A5209"/>
    <w:rsid w:val="15994680"/>
    <w:rsid w:val="15AD344B"/>
    <w:rsid w:val="15D1928C"/>
    <w:rsid w:val="16676E17"/>
    <w:rsid w:val="172766AA"/>
    <w:rsid w:val="173F9AB5"/>
    <w:rsid w:val="175FCFFB"/>
    <w:rsid w:val="18204E0D"/>
    <w:rsid w:val="18319A5A"/>
    <w:rsid w:val="18414303"/>
    <w:rsid w:val="187D3A78"/>
    <w:rsid w:val="190DA7A9"/>
    <w:rsid w:val="199F0ED9"/>
    <w:rsid w:val="1A1B9867"/>
    <w:rsid w:val="1A6AC1E0"/>
    <w:rsid w:val="1AD0783D"/>
    <w:rsid w:val="1B42CCC0"/>
    <w:rsid w:val="1B51D60D"/>
    <w:rsid w:val="1B565E40"/>
    <w:rsid w:val="1B7EA739"/>
    <w:rsid w:val="1B9A9F32"/>
    <w:rsid w:val="1CCC7F21"/>
    <w:rsid w:val="1D4ECFC8"/>
    <w:rsid w:val="1D4F8630"/>
    <w:rsid w:val="1E7A6D82"/>
    <w:rsid w:val="1F4AFFF9"/>
    <w:rsid w:val="1F5A479D"/>
    <w:rsid w:val="1FD3B840"/>
    <w:rsid w:val="1FD63A2C"/>
    <w:rsid w:val="1FD72166"/>
    <w:rsid w:val="200E505D"/>
    <w:rsid w:val="20163DE3"/>
    <w:rsid w:val="213DB426"/>
    <w:rsid w:val="2172F1C7"/>
    <w:rsid w:val="217EA88B"/>
    <w:rsid w:val="2186B989"/>
    <w:rsid w:val="21B20E44"/>
    <w:rsid w:val="21BB5D9B"/>
    <w:rsid w:val="21C690B0"/>
    <w:rsid w:val="2203B66D"/>
    <w:rsid w:val="22FACE8E"/>
    <w:rsid w:val="230EC228"/>
    <w:rsid w:val="234DDEA5"/>
    <w:rsid w:val="23C35B3B"/>
    <w:rsid w:val="23D29DD4"/>
    <w:rsid w:val="23F87BC9"/>
    <w:rsid w:val="247D7C11"/>
    <w:rsid w:val="24AA9289"/>
    <w:rsid w:val="24BC18FA"/>
    <w:rsid w:val="24BE5A4B"/>
    <w:rsid w:val="2537F072"/>
    <w:rsid w:val="2540237A"/>
    <w:rsid w:val="25A25758"/>
    <w:rsid w:val="25B1965D"/>
    <w:rsid w:val="25C4499C"/>
    <w:rsid w:val="25EE9A05"/>
    <w:rsid w:val="270A3E96"/>
    <w:rsid w:val="281730B8"/>
    <w:rsid w:val="28196242"/>
    <w:rsid w:val="28392ADA"/>
    <w:rsid w:val="285D2A41"/>
    <w:rsid w:val="28E9E735"/>
    <w:rsid w:val="29374F1D"/>
    <w:rsid w:val="295D3AD4"/>
    <w:rsid w:val="29A5FFF6"/>
    <w:rsid w:val="2A0C6088"/>
    <w:rsid w:val="2A41DF58"/>
    <w:rsid w:val="2B22AF5E"/>
    <w:rsid w:val="2B67F9D7"/>
    <w:rsid w:val="2BA830E9"/>
    <w:rsid w:val="2C0AE3BC"/>
    <w:rsid w:val="2C1D9551"/>
    <w:rsid w:val="2C3A871F"/>
    <w:rsid w:val="2CE2A2EB"/>
    <w:rsid w:val="2CFA2858"/>
    <w:rsid w:val="2D0D428D"/>
    <w:rsid w:val="2D487AED"/>
    <w:rsid w:val="2D80261F"/>
    <w:rsid w:val="2DCF5B81"/>
    <w:rsid w:val="2DD65780"/>
    <w:rsid w:val="2E3A3ED4"/>
    <w:rsid w:val="2E42954E"/>
    <w:rsid w:val="2F321F52"/>
    <w:rsid w:val="2FEFB3D2"/>
    <w:rsid w:val="301A43AD"/>
    <w:rsid w:val="30216E1E"/>
    <w:rsid w:val="3022429D"/>
    <w:rsid w:val="30247427"/>
    <w:rsid w:val="3047564F"/>
    <w:rsid w:val="3069441F"/>
    <w:rsid w:val="310065D9"/>
    <w:rsid w:val="31765EE1"/>
    <w:rsid w:val="317D14B3"/>
    <w:rsid w:val="31B6140E"/>
    <w:rsid w:val="31BE12FE"/>
    <w:rsid w:val="31F25BF6"/>
    <w:rsid w:val="3249201C"/>
    <w:rsid w:val="32B1D5F1"/>
    <w:rsid w:val="332A5AAD"/>
    <w:rsid w:val="33DFB3C7"/>
    <w:rsid w:val="34416EA6"/>
    <w:rsid w:val="356A566A"/>
    <w:rsid w:val="3627C436"/>
    <w:rsid w:val="36D521D2"/>
    <w:rsid w:val="36DABB74"/>
    <w:rsid w:val="37768BDA"/>
    <w:rsid w:val="3794CD91"/>
    <w:rsid w:val="38377392"/>
    <w:rsid w:val="388A246C"/>
    <w:rsid w:val="39541E8D"/>
    <w:rsid w:val="3991F6FC"/>
    <w:rsid w:val="39C21809"/>
    <w:rsid w:val="39C924E3"/>
    <w:rsid w:val="3A1C2F21"/>
    <w:rsid w:val="3A4397BE"/>
    <w:rsid w:val="3A44F3AC"/>
    <w:rsid w:val="3B8B7B1F"/>
    <w:rsid w:val="3BCC2954"/>
    <w:rsid w:val="3C0A0A38"/>
    <w:rsid w:val="3C621C36"/>
    <w:rsid w:val="3CE9FCA5"/>
    <w:rsid w:val="3CFB6154"/>
    <w:rsid w:val="3DEE4DA2"/>
    <w:rsid w:val="3E28AE41"/>
    <w:rsid w:val="3EF498CC"/>
    <w:rsid w:val="3F3682CF"/>
    <w:rsid w:val="3F453C65"/>
    <w:rsid w:val="3F814FAC"/>
    <w:rsid w:val="40C25E2A"/>
    <w:rsid w:val="41069FC3"/>
    <w:rsid w:val="41261EF9"/>
    <w:rsid w:val="41662BA3"/>
    <w:rsid w:val="423583BD"/>
    <w:rsid w:val="42F40F91"/>
    <w:rsid w:val="43E5F1CF"/>
    <w:rsid w:val="442461E2"/>
    <w:rsid w:val="44256B14"/>
    <w:rsid w:val="45096745"/>
    <w:rsid w:val="46B1C6FB"/>
    <w:rsid w:val="46D23623"/>
    <w:rsid w:val="473AF2AA"/>
    <w:rsid w:val="473D49F9"/>
    <w:rsid w:val="477A4391"/>
    <w:rsid w:val="481FDBFE"/>
    <w:rsid w:val="4823D701"/>
    <w:rsid w:val="48248071"/>
    <w:rsid w:val="483EF788"/>
    <w:rsid w:val="485A3064"/>
    <w:rsid w:val="4881E83A"/>
    <w:rsid w:val="48902154"/>
    <w:rsid w:val="490A2B58"/>
    <w:rsid w:val="49453CF2"/>
    <w:rsid w:val="49E545A5"/>
    <w:rsid w:val="4AA78231"/>
    <w:rsid w:val="4AB451B7"/>
    <w:rsid w:val="4AC40253"/>
    <w:rsid w:val="4AD90CDF"/>
    <w:rsid w:val="4B1126D0"/>
    <w:rsid w:val="4B70752D"/>
    <w:rsid w:val="4C5FD2B4"/>
    <w:rsid w:val="4C7E8BAE"/>
    <w:rsid w:val="4D1B45B8"/>
    <w:rsid w:val="4D3DA2B2"/>
    <w:rsid w:val="4D8C4738"/>
    <w:rsid w:val="4DC55139"/>
    <w:rsid w:val="4E6E464F"/>
    <w:rsid w:val="4E867262"/>
    <w:rsid w:val="4E884FCA"/>
    <w:rsid w:val="4EF2BBD2"/>
    <w:rsid w:val="4F12F112"/>
    <w:rsid w:val="4F9541EC"/>
    <w:rsid w:val="4FA4C869"/>
    <w:rsid w:val="500FE744"/>
    <w:rsid w:val="5016A19C"/>
    <w:rsid w:val="507A3CBA"/>
    <w:rsid w:val="50DCE067"/>
    <w:rsid w:val="50FEEB34"/>
    <w:rsid w:val="51002504"/>
    <w:rsid w:val="5107CBA4"/>
    <w:rsid w:val="5145D585"/>
    <w:rsid w:val="51673311"/>
    <w:rsid w:val="51B27965"/>
    <w:rsid w:val="5269CC2F"/>
    <w:rsid w:val="528EE150"/>
    <w:rsid w:val="52A39C05"/>
    <w:rsid w:val="52AA0B36"/>
    <w:rsid w:val="52EB471D"/>
    <w:rsid w:val="53E47108"/>
    <w:rsid w:val="53EE1B5C"/>
    <w:rsid w:val="546AE499"/>
    <w:rsid w:val="547B78C4"/>
    <w:rsid w:val="54A7ABAC"/>
    <w:rsid w:val="54D2133E"/>
    <w:rsid w:val="554F1502"/>
    <w:rsid w:val="556301CE"/>
    <w:rsid w:val="567F69A1"/>
    <w:rsid w:val="56B93FA4"/>
    <w:rsid w:val="56EA1FDC"/>
    <w:rsid w:val="56EE5674"/>
    <w:rsid w:val="5774AEF9"/>
    <w:rsid w:val="57773EFE"/>
    <w:rsid w:val="57A053D1"/>
    <w:rsid w:val="57A2855B"/>
    <w:rsid w:val="57DC0E82"/>
    <w:rsid w:val="57FE41E3"/>
    <w:rsid w:val="581B96FB"/>
    <w:rsid w:val="58630C78"/>
    <w:rsid w:val="58EFC600"/>
    <w:rsid w:val="590726C5"/>
    <w:rsid w:val="593C2432"/>
    <w:rsid w:val="593E55BC"/>
    <w:rsid w:val="594BAAAF"/>
    <w:rsid w:val="59675414"/>
    <w:rsid w:val="59F416F5"/>
    <w:rsid w:val="59F9AC68"/>
    <w:rsid w:val="5A20DDD8"/>
    <w:rsid w:val="5A3F8463"/>
    <w:rsid w:val="5A8EF474"/>
    <w:rsid w:val="5A98C838"/>
    <w:rsid w:val="5AB6CD46"/>
    <w:rsid w:val="5B25AA0D"/>
    <w:rsid w:val="5C3966EC"/>
    <w:rsid w:val="5C75F67E"/>
    <w:rsid w:val="5C834B71"/>
    <w:rsid w:val="5D3E7314"/>
    <w:rsid w:val="5D535934"/>
    <w:rsid w:val="5D7E99E9"/>
    <w:rsid w:val="5DE7AEE1"/>
    <w:rsid w:val="5DF6EDE6"/>
    <w:rsid w:val="5E9C47D2"/>
    <w:rsid w:val="5ECBB410"/>
    <w:rsid w:val="5F3945A1"/>
    <w:rsid w:val="5FB0A1C8"/>
    <w:rsid w:val="5FF02666"/>
    <w:rsid w:val="6096DBC2"/>
    <w:rsid w:val="60C2A336"/>
    <w:rsid w:val="618440FC"/>
    <w:rsid w:val="61F4AE61"/>
    <w:rsid w:val="61F7E2B5"/>
    <w:rsid w:val="621698DC"/>
    <w:rsid w:val="62591B23"/>
    <w:rsid w:val="627C14D7"/>
    <w:rsid w:val="62E32DC1"/>
    <w:rsid w:val="630AA175"/>
    <w:rsid w:val="6388A3A1"/>
    <w:rsid w:val="6398F5B9"/>
    <w:rsid w:val="64560102"/>
    <w:rsid w:val="64810863"/>
    <w:rsid w:val="64937F36"/>
    <w:rsid w:val="65324A74"/>
    <w:rsid w:val="6568F7EC"/>
    <w:rsid w:val="6600AD2C"/>
    <w:rsid w:val="661AA73A"/>
    <w:rsid w:val="6638E40F"/>
    <w:rsid w:val="6641E531"/>
    <w:rsid w:val="66CBFB27"/>
    <w:rsid w:val="6704C84D"/>
    <w:rsid w:val="67311577"/>
    <w:rsid w:val="676C1C0A"/>
    <w:rsid w:val="67A9FE04"/>
    <w:rsid w:val="67BFADDB"/>
    <w:rsid w:val="67D835C3"/>
    <w:rsid w:val="67E88011"/>
    <w:rsid w:val="68207576"/>
    <w:rsid w:val="693DAEBB"/>
    <w:rsid w:val="6A7B397F"/>
    <w:rsid w:val="6B3020A0"/>
    <w:rsid w:val="6B795A48"/>
    <w:rsid w:val="6BA78BA6"/>
    <w:rsid w:val="6BECDB9C"/>
    <w:rsid w:val="6C62D4A4"/>
    <w:rsid w:val="6C7DCA2C"/>
    <w:rsid w:val="6CA92798"/>
    <w:rsid w:val="6D5C8BD2"/>
    <w:rsid w:val="6DBA9A05"/>
    <w:rsid w:val="6DC3DB97"/>
    <w:rsid w:val="6DF6847B"/>
    <w:rsid w:val="6E193F88"/>
    <w:rsid w:val="6E2F3174"/>
    <w:rsid w:val="6ECB5648"/>
    <w:rsid w:val="6ED43831"/>
    <w:rsid w:val="6F91DCDD"/>
    <w:rsid w:val="7013356B"/>
    <w:rsid w:val="718A6DCE"/>
    <w:rsid w:val="71926D5A"/>
    <w:rsid w:val="71F3C83E"/>
    <w:rsid w:val="72011125"/>
    <w:rsid w:val="726FAB5A"/>
    <w:rsid w:val="727E12E9"/>
    <w:rsid w:val="72ABA783"/>
    <w:rsid w:val="73DDE3E8"/>
    <w:rsid w:val="73EB38DB"/>
    <w:rsid w:val="7451013B"/>
    <w:rsid w:val="757FA0A5"/>
    <w:rsid w:val="7587093C"/>
    <w:rsid w:val="75880AD5"/>
    <w:rsid w:val="759938F7"/>
    <w:rsid w:val="75F28ADE"/>
    <w:rsid w:val="764D1C0E"/>
    <w:rsid w:val="76E6E205"/>
    <w:rsid w:val="76EA3E4D"/>
    <w:rsid w:val="771584AA"/>
    <w:rsid w:val="7756A0A0"/>
    <w:rsid w:val="7758E432"/>
    <w:rsid w:val="781427B1"/>
    <w:rsid w:val="782AF71F"/>
    <w:rsid w:val="78616DEE"/>
    <w:rsid w:val="78B01873"/>
    <w:rsid w:val="7972C744"/>
    <w:rsid w:val="798BEFA1"/>
    <w:rsid w:val="7A21DF0F"/>
    <w:rsid w:val="7A4537E6"/>
    <w:rsid w:val="7AB6BBC0"/>
    <w:rsid w:val="7AF39517"/>
    <w:rsid w:val="7B086B0B"/>
    <w:rsid w:val="7B0E97A5"/>
    <w:rsid w:val="7B2D276F"/>
    <w:rsid w:val="7BBDAF70"/>
    <w:rsid w:val="7BDF7A64"/>
    <w:rsid w:val="7CAA6806"/>
    <w:rsid w:val="7CC8F7D0"/>
    <w:rsid w:val="7CF5DAD9"/>
    <w:rsid w:val="7D10A160"/>
    <w:rsid w:val="7D116DDF"/>
    <w:rsid w:val="7D5D6F6C"/>
    <w:rsid w:val="7D6A2C65"/>
    <w:rsid w:val="7DB5FACE"/>
    <w:rsid w:val="7DCD7679"/>
    <w:rsid w:val="7DD820F4"/>
    <w:rsid w:val="7EA328C3"/>
    <w:rsid w:val="7EA47B4D"/>
    <w:rsid w:val="7F1E6505"/>
    <w:rsid w:val="7F2DEB82"/>
    <w:rsid w:val="7F6CDD9C"/>
    <w:rsid w:val="7F7AA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73351"/>
  <w15:docId w15:val="{15BC05F9-434A-4CE8-9DD9-C08FE8B67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2CE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2C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A209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4D5B9F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5B9F"/>
    <w:rPr>
      <w:rFonts w:ascii="Times" w:eastAsia="Times New Roman" w:hAnsi="Times" w:cs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D6C01"/>
    <w:rPr>
      <w:color w:val="0563C1" w:themeColor="hyperlink"/>
      <w:u w:val="single"/>
    </w:rPr>
  </w:style>
  <w:style w:type="paragraph" w:customStyle="1" w:styleId="Normal1">
    <w:name w:val="Normal1"/>
    <w:link w:val="Normal1Char"/>
    <w:rsid w:val="003D6C01"/>
    <w:pPr>
      <w:spacing w:after="0" w:line="276" w:lineRule="auto"/>
    </w:pPr>
    <w:rPr>
      <w:rFonts w:ascii="Calibri" w:eastAsia="Calibri" w:hAnsi="Calibri" w:cs="Calibri"/>
      <w:color w:val="000000"/>
    </w:rPr>
  </w:style>
  <w:style w:type="character" w:customStyle="1" w:styleId="Normal1Char">
    <w:name w:val="Normal1 Char"/>
    <w:basedOn w:val="DefaultParagraphFont"/>
    <w:link w:val="Normal1"/>
    <w:rsid w:val="003D6C01"/>
    <w:rPr>
      <w:rFonts w:ascii="Calibri" w:eastAsia="Calibri" w:hAnsi="Calibri" w:cs="Calibri"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F7472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4721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F7472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7472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4721"/>
    <w:rPr>
      <w:rFonts w:ascii="Calibri" w:hAnsi="Calibri" w:cs="Calibri"/>
      <w:noProof/>
    </w:rPr>
  </w:style>
  <w:style w:type="character" w:customStyle="1" w:styleId="Heading3Char">
    <w:name w:val="Heading 3 Char"/>
    <w:basedOn w:val="DefaultParagraphFont"/>
    <w:link w:val="Heading3"/>
    <w:uiPriority w:val="9"/>
    <w:rsid w:val="008A209C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rsid w:val="002B1339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4"/>
      <w:szCs w:val="24"/>
    </w:rPr>
  </w:style>
  <w:style w:type="character" w:customStyle="1" w:styleId="mb">
    <w:name w:val="mb"/>
    <w:basedOn w:val="DefaultParagraphFont"/>
    <w:rsid w:val="002B1339"/>
  </w:style>
  <w:style w:type="character" w:customStyle="1" w:styleId="Heading2Char">
    <w:name w:val="Heading 2 Char"/>
    <w:basedOn w:val="DefaultParagraphFont"/>
    <w:link w:val="Heading2"/>
    <w:uiPriority w:val="9"/>
    <w:semiHidden/>
    <w:rsid w:val="00F92CE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">
    <w:name w:val="p"/>
    <w:basedOn w:val="Normal"/>
    <w:rsid w:val="00F92C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92CE7"/>
    <w:rPr>
      <w:b/>
      <w:bCs/>
    </w:rPr>
  </w:style>
  <w:style w:type="character" w:customStyle="1" w:styleId="figpopup-sensitive-area">
    <w:name w:val="figpopup-sensitive-area"/>
    <w:basedOn w:val="DefaultParagraphFont"/>
    <w:rsid w:val="00F92CE7"/>
  </w:style>
  <w:style w:type="paragraph" w:customStyle="1" w:styleId="Default">
    <w:name w:val="Default"/>
    <w:rsid w:val="004C06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7CB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A21D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1D9"/>
    <w:pPr>
      <w:autoSpaceDE/>
      <w:autoSpaceDN/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1D9"/>
    <w:rPr>
      <w:rFonts w:ascii="Times" w:eastAsia="Times New Roman" w:hAnsi="Times" w:cs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1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1D9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D58E6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5B43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86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097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45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00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5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2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73792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0215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60917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518602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749616697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625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5007543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82592375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743927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1798330028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639157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8677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7499145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11043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181867429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825617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5356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46216929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1534073882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254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2877005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40735795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17267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1535577082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038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7018741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webSettings" Target="webSettings.xml"/><Relationship Id="rId10" Type="http://schemas.openxmlformats.org/officeDocument/2006/relationships/image" Target="media/image5.jp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5E2E3E-8040-4D6A-8813-0ADA61FAF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7</Pages>
  <Words>598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pal, Radha</dc:creator>
  <cp:lastModifiedBy>Gopal, Radha</cp:lastModifiedBy>
  <cp:revision>97</cp:revision>
  <dcterms:created xsi:type="dcterms:W3CDTF">2024-02-02T16:23:00Z</dcterms:created>
  <dcterms:modified xsi:type="dcterms:W3CDTF">2024-04-24T20:25:00Z</dcterms:modified>
</cp:coreProperties>
</file>